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B83CDD" w14:textId="2298C272" w:rsidR="00EF1E10" w:rsidRPr="00EF1E10" w:rsidRDefault="00EF1E10" w:rsidP="00EF1E10">
      <w:pPr>
        <w:rPr>
          <w:b/>
          <w:bCs/>
          <w:sz w:val="24"/>
          <w:szCs w:val="24"/>
        </w:rPr>
      </w:pPr>
      <w:r w:rsidRPr="00EF1E10">
        <w:rPr>
          <w:b/>
          <w:bCs/>
          <w:sz w:val="24"/>
          <w:szCs w:val="24"/>
        </w:rPr>
        <w:t xml:space="preserve">Appendix </w:t>
      </w:r>
      <w:r w:rsidR="009C39A1">
        <w:rPr>
          <w:b/>
          <w:bCs/>
          <w:sz w:val="24"/>
          <w:szCs w:val="24"/>
        </w:rPr>
        <w:t>F</w:t>
      </w:r>
      <w:r w:rsidRPr="00EF1E10">
        <w:rPr>
          <w:b/>
          <w:bCs/>
          <w:sz w:val="24"/>
          <w:szCs w:val="24"/>
        </w:rPr>
        <w:t xml:space="preserve"> – Table showing quality appraisal score for each study</w:t>
      </w:r>
      <w:r w:rsidR="0043664B">
        <w:rPr>
          <w:b/>
          <w:bCs/>
          <w:sz w:val="24"/>
          <w:szCs w:val="24"/>
        </w:rPr>
        <w:t>; Conf.=Confounding, Int.=Interaction</w:t>
      </w:r>
    </w:p>
    <w:tbl>
      <w:tblPr>
        <w:tblStyle w:val="TableGrid"/>
        <w:tblW w:w="5000" w:type="pct"/>
        <w:tblLook w:val="04A0" w:firstRow="1" w:lastRow="0" w:firstColumn="1" w:lastColumn="0" w:noHBand="0" w:noVBand="1"/>
      </w:tblPr>
      <w:tblGrid>
        <w:gridCol w:w="1830"/>
        <w:gridCol w:w="1367"/>
        <w:gridCol w:w="1476"/>
        <w:gridCol w:w="1194"/>
        <w:gridCol w:w="873"/>
        <w:gridCol w:w="1997"/>
        <w:gridCol w:w="1194"/>
        <w:gridCol w:w="1155"/>
        <w:gridCol w:w="979"/>
        <w:gridCol w:w="901"/>
        <w:gridCol w:w="982"/>
      </w:tblGrid>
      <w:tr w:rsidR="000A4803" w:rsidRPr="00CD1787" w14:paraId="293A0D57" w14:textId="77777777" w:rsidTr="00812566">
        <w:trPr>
          <w:trHeight w:val="300"/>
        </w:trPr>
        <w:tc>
          <w:tcPr>
            <w:tcW w:w="656" w:type="pct"/>
            <w:noWrap/>
            <w:vAlign w:val="center"/>
            <w:hideMark/>
          </w:tcPr>
          <w:p w14:paraId="0A03CE78" w14:textId="77777777"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Author</w:t>
            </w:r>
          </w:p>
        </w:tc>
        <w:tc>
          <w:tcPr>
            <w:tcW w:w="490" w:type="pct"/>
            <w:noWrap/>
            <w:vAlign w:val="center"/>
            <w:hideMark/>
          </w:tcPr>
          <w:p w14:paraId="4F147F86" w14:textId="77777777"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Selection bias</w:t>
            </w:r>
          </w:p>
        </w:tc>
        <w:tc>
          <w:tcPr>
            <w:tcW w:w="529" w:type="pct"/>
            <w:noWrap/>
            <w:vAlign w:val="center"/>
            <w:hideMark/>
          </w:tcPr>
          <w:p w14:paraId="606D1EC8" w14:textId="77777777"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Response bias</w:t>
            </w:r>
          </w:p>
        </w:tc>
        <w:tc>
          <w:tcPr>
            <w:tcW w:w="428" w:type="pct"/>
            <w:noWrap/>
            <w:vAlign w:val="center"/>
            <w:hideMark/>
          </w:tcPr>
          <w:p w14:paraId="6260EF16" w14:textId="77777777"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Bias follow-up</w:t>
            </w:r>
          </w:p>
        </w:tc>
        <w:tc>
          <w:tcPr>
            <w:tcW w:w="313" w:type="pct"/>
            <w:noWrap/>
            <w:vAlign w:val="center"/>
            <w:hideMark/>
          </w:tcPr>
          <w:p w14:paraId="3BC107AB" w14:textId="61820824"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SES</w:t>
            </w:r>
          </w:p>
        </w:tc>
        <w:tc>
          <w:tcPr>
            <w:tcW w:w="716" w:type="pct"/>
            <w:noWrap/>
            <w:vAlign w:val="center"/>
            <w:hideMark/>
          </w:tcPr>
          <w:p w14:paraId="2A869A87" w14:textId="77777777"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Measurement bias PTB</w:t>
            </w:r>
          </w:p>
        </w:tc>
        <w:tc>
          <w:tcPr>
            <w:tcW w:w="428" w:type="pct"/>
            <w:vAlign w:val="center"/>
          </w:tcPr>
          <w:p w14:paraId="2A7734DA" w14:textId="5F511552"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Ascertainment bias</w:t>
            </w:r>
          </w:p>
        </w:tc>
        <w:tc>
          <w:tcPr>
            <w:tcW w:w="414" w:type="pct"/>
            <w:vAlign w:val="center"/>
          </w:tcPr>
          <w:p w14:paraId="3A336A02" w14:textId="47C32D0D"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Measurement bias in outcome</w:t>
            </w:r>
          </w:p>
        </w:tc>
        <w:tc>
          <w:tcPr>
            <w:tcW w:w="351" w:type="pct"/>
            <w:noWrap/>
            <w:vAlign w:val="center"/>
            <w:hideMark/>
          </w:tcPr>
          <w:p w14:paraId="08E2E791" w14:textId="49FA82C2"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Conf.</w:t>
            </w:r>
          </w:p>
        </w:tc>
        <w:tc>
          <w:tcPr>
            <w:tcW w:w="323" w:type="pct"/>
            <w:noWrap/>
            <w:vAlign w:val="center"/>
            <w:hideMark/>
          </w:tcPr>
          <w:p w14:paraId="69CEE805" w14:textId="3DABD865"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Int.</w:t>
            </w:r>
          </w:p>
        </w:tc>
        <w:tc>
          <w:tcPr>
            <w:tcW w:w="352" w:type="pct"/>
            <w:noWrap/>
            <w:vAlign w:val="center"/>
            <w:hideMark/>
          </w:tcPr>
          <w:p w14:paraId="641232F7" w14:textId="77777777" w:rsidR="000A4803" w:rsidRPr="000A4803" w:rsidRDefault="000A4803" w:rsidP="000A4803">
            <w:pPr>
              <w:jc w:val="center"/>
              <w:rPr>
                <w:rFonts w:eastAsia="Times New Roman" w:cstheme="minorHAnsi"/>
                <w:b/>
                <w:bCs/>
                <w:color w:val="000000"/>
                <w:sz w:val="16"/>
                <w:szCs w:val="16"/>
                <w:lang w:eastAsia="en-GB"/>
              </w:rPr>
            </w:pPr>
            <w:r w:rsidRPr="000A4803">
              <w:rPr>
                <w:rFonts w:eastAsia="Times New Roman" w:cstheme="minorHAnsi"/>
                <w:b/>
                <w:bCs/>
                <w:color w:val="000000"/>
                <w:sz w:val="16"/>
                <w:szCs w:val="16"/>
                <w:lang w:eastAsia="en-GB"/>
              </w:rPr>
              <w:t>Total Score</w:t>
            </w:r>
          </w:p>
        </w:tc>
      </w:tr>
      <w:tr w:rsidR="00812566" w:rsidRPr="00CD1787" w14:paraId="62012EEF" w14:textId="77777777" w:rsidTr="00812566">
        <w:trPr>
          <w:trHeight w:val="360"/>
        </w:trPr>
        <w:tc>
          <w:tcPr>
            <w:tcW w:w="656" w:type="pct"/>
            <w:noWrap/>
            <w:vAlign w:val="bottom"/>
            <w:hideMark/>
          </w:tcPr>
          <w:p w14:paraId="331E93C1" w14:textId="6640C31E" w:rsidR="00812566" w:rsidRPr="000A4803" w:rsidRDefault="00812566" w:rsidP="00812566">
            <w:pPr>
              <w:jc w:val="center"/>
              <w:rPr>
                <w:rFonts w:eastAsia="Times New Roman" w:cstheme="minorHAnsi"/>
                <w:color w:val="000000"/>
                <w:sz w:val="16"/>
                <w:szCs w:val="16"/>
                <w:lang w:eastAsia="en-GB"/>
              </w:rPr>
            </w:pPr>
            <w:r w:rsidRPr="003A61DC">
              <w:rPr>
                <w:sz w:val="20"/>
                <w:szCs w:val="20"/>
                <w:lang w:eastAsia="en-GB"/>
              </w:rPr>
              <w:t xml:space="preserve">Beauregard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e1U5R6RB","properties":{"formattedCitation":"\\super 31\\nosupersub{}","plainCitation":"31","noteIndex":0},"citationItems":[{"id":400,"uris":["http://zotero.org/users/3783685/items/SBG8Y3DY",["http://zotero.org/users/3783685/items/SBG8Y3DY"]],"itemData":{"id":400,"type":"article-journal","abstract":"BACKGROUND: Preterm birth and childhood poverty each adversely impact children’s cognitive development and academic outcomes. In this study, we investigated whether the relationships between preterm and early term birth and children’s cognitive scores at 3, 5, and 7 years old were modified by childhood poverty.METHODS: This study was conducted by using data on singletons born at 24 to 40 weeks’ gestation enrolled in the Millennium Cohort Study in the United Kingdom. Linear regression models were used to test independent and joint associations of gestational age (early or moderate preterm, late preterm, or early term compared with term) and childhood poverty (&amp;lt;60% of median UK income) with children’s cognitive scores. Presence of additive interaction between gestational age and poverty was tested by using interaction terms.RESULTS: Children born preterm (&amp;lt;37 weeks) or early term (37–38 weeks) tended to score more poorly on cognitive assessments than children born at term (39–40 weeks). The estimated deficits were </w:instrText>
            </w:r>
            <w:r>
              <w:rPr>
                <w:rFonts w:ascii="Cambria Math" w:hAnsi="Cambria Math" w:cs="Cambria Math"/>
                <w:sz w:val="20"/>
                <w:szCs w:val="20"/>
                <w:lang w:eastAsia="en-GB"/>
              </w:rPr>
              <w:instrText>∼</w:instrText>
            </w:r>
            <w:r>
              <w:rPr>
                <w:sz w:val="20"/>
                <w:szCs w:val="20"/>
                <w:lang w:eastAsia="en-GB"/>
              </w:rPr>
              <w:instrText xml:space="preserve">0.2 to 0.3 SD for early or moderate preterm, 0.1 SD for late preterm, and 0.05 SD for early term compared with term. Children living in poverty scored 0.3 to 0.4 SD worse than children not living in poverty on all assessments. For most assessments, the estimated effects of the 2 factors were approximately additive, with little or no evidence of interaction between gestational age and poverty.CONCLUSIONS: Although children born preterm who lived in poverty had the poorest cognitive outcomes, living in poverty did not magnify the adverse effect of being preterm on cognitive development.","container-title":"Pediatrics","DOI":"10.1542/peds.2017-0509","issue":"1","journalAbbreviation":"Pediatrics","title":"Preterm Birth, Poverty, and Cognitive Development","URL":"http://pediatrics.aappublications.org/content/141/1/e20170509.abstract","volume":"141","author":[{"family":"Beauregard","given":"Jennifer L."},{"family":"Drews-Botsch","given":"Carolyn"},{"family":"Sales","given":"Jessica M."},{"family":"Flanders","given":"W. Dana"},{"family":"Kramer","given":"Michael R."}],"issued":{"date-parts":[["2018",1,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31</w:t>
            </w:r>
            <w:r w:rsidRPr="003A61DC">
              <w:rPr>
                <w:sz w:val="20"/>
                <w:szCs w:val="20"/>
                <w:lang w:eastAsia="en-GB"/>
              </w:rPr>
              <w:fldChar w:fldCharType="end"/>
            </w:r>
          </w:p>
        </w:tc>
        <w:tc>
          <w:tcPr>
            <w:tcW w:w="490" w:type="pct"/>
            <w:noWrap/>
            <w:vAlign w:val="center"/>
          </w:tcPr>
          <w:p w14:paraId="37172217" w14:textId="63210FBB"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0D839111" w14:textId="06657252"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24BC3166" w14:textId="7CDF7127"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0</w:t>
            </w:r>
          </w:p>
        </w:tc>
        <w:tc>
          <w:tcPr>
            <w:tcW w:w="313" w:type="pct"/>
            <w:noWrap/>
            <w:vAlign w:val="center"/>
          </w:tcPr>
          <w:p w14:paraId="62BFDD76" w14:textId="2304DC4E"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012036C2" w14:textId="0C846EFC"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21080A85" w14:textId="4FA27A6F"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4C886369" w14:textId="273FD9B4"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4BE156EB" w14:textId="578F9F03"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323" w:type="pct"/>
            <w:noWrap/>
            <w:vAlign w:val="center"/>
          </w:tcPr>
          <w:p w14:paraId="3739714E" w14:textId="3BD42103"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352" w:type="pct"/>
            <w:noWrap/>
            <w:vAlign w:val="center"/>
          </w:tcPr>
          <w:p w14:paraId="29489ECF" w14:textId="540351A5"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1</w:t>
            </w:r>
          </w:p>
        </w:tc>
      </w:tr>
      <w:tr w:rsidR="00812566" w:rsidRPr="00CD1787" w14:paraId="49AC386F" w14:textId="77777777" w:rsidTr="00812566">
        <w:trPr>
          <w:trHeight w:val="95"/>
        </w:trPr>
        <w:tc>
          <w:tcPr>
            <w:tcW w:w="656" w:type="pct"/>
            <w:noWrap/>
            <w:vAlign w:val="bottom"/>
            <w:hideMark/>
          </w:tcPr>
          <w:p w14:paraId="62726874" w14:textId="1DB18528" w:rsidR="00812566" w:rsidRPr="000A4803" w:rsidRDefault="00812566" w:rsidP="00812566">
            <w:pPr>
              <w:jc w:val="center"/>
              <w:rPr>
                <w:rFonts w:eastAsia="Times New Roman" w:cstheme="minorHAnsi"/>
                <w:color w:val="000000"/>
                <w:sz w:val="16"/>
                <w:szCs w:val="16"/>
                <w:lang w:eastAsia="en-GB"/>
              </w:rPr>
            </w:pPr>
            <w:r w:rsidRPr="003A61DC">
              <w:rPr>
                <w:sz w:val="20"/>
                <w:szCs w:val="20"/>
                <w:lang w:eastAsia="en-GB"/>
              </w:rPr>
              <w:t xml:space="preserve">Beauregard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A8ZTqDif","properties":{"formattedCitation":"\\super 32\\nosupersub{}","plainCitation":"32","noteIndex":0},"citationItems":[{"id":670,"uris":["http://zotero.org/users/3783685/items/B7D9HJ72",["http://zotero.org/users/3783685/items/B7D9HJ72"]],"itemData":{"id":670,"type":"article-journal","abstract":"Being born preterm and being raised in poverty are each linked with adverse cognitive outcomes. Using data from 5,250 singletons born in the United States in 2001 and enrolled in the Early Childhood Longitudinal Study, Birth Cohort, we examined whether household socioeconomic status (SES) modified the association between preterm birth (PTB) and children’s scores on cognitive assessments at age 2 years and reading and mathematics assessments at kindergarten age. Gestational age was measured from birth certificates and categorized as early preterm, moderate preterm, late preterm, early term, and term. SES was measured at age 9 months using a composite of parental education, occupation, and income. PTB was associated with 0.1- to 0.6-standard deviation-deficits in 2-year cognitive ability and kindergarten mathematics scores and with 0.1- to 0.4-standard-deviation deficits in kindergarten reading scores. Children living in the lowest (versus highest) SES quintile scored 0.6 standard deviations lower on 2-year cognitive ability, 1.1 standard deviations lower on kindergarten reading, and 0.9 standard deviations lower on kindergarten mathematics. The association between PTB and cognitive outcomes did not differ by postnatal SES. However, children who were both born preterm and lived in lower-SES households had the poorest performance on all 3 outcomes and therefore may represent a uniquely high-risk group.","container-title":"American Journal of Epidemiology","DOI":"10.1093/aje/kwy068","ISSN":"0002-9262","issue":"8","journalAbbreviation":"American Journal of Epidemiology","page":"1704-1713","title":"Does Socioeconomic Status Modify the Association Between Preterm Birth and Children’s Early Cognitive Ability and Kindergarten Academic Achievement in the United States?","volume":"187","author":[{"family":"Beauregard","given":"Jennifer L"},{"family":"Drews-Botsch","given":"Carolyn"},{"family":"Sales","given":"Jessica M"},{"family":"Flanders","given":"W Dana"},{"family":"Kramer","given":"Michael R"}],"issued":{"date-parts":[["2018",5,1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32</w:t>
            </w:r>
            <w:r w:rsidRPr="003A61DC">
              <w:rPr>
                <w:sz w:val="20"/>
                <w:szCs w:val="20"/>
                <w:lang w:eastAsia="en-GB"/>
              </w:rPr>
              <w:fldChar w:fldCharType="end"/>
            </w:r>
          </w:p>
        </w:tc>
        <w:tc>
          <w:tcPr>
            <w:tcW w:w="490" w:type="pct"/>
            <w:noWrap/>
            <w:vAlign w:val="center"/>
          </w:tcPr>
          <w:p w14:paraId="5A1E1DFA" w14:textId="1E6013D1"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5070F8FB" w14:textId="66E4E97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475378A8" w14:textId="76DDE221" w:rsidR="00812566" w:rsidRPr="000A4803" w:rsidRDefault="00812566" w:rsidP="00812566">
            <w:pPr>
              <w:jc w:val="center"/>
              <w:rPr>
                <w:rFonts w:eastAsia="Times New Roman" w:cstheme="minorHAnsi"/>
                <w:sz w:val="16"/>
                <w:szCs w:val="16"/>
                <w:lang w:eastAsia="en-GB"/>
              </w:rPr>
            </w:pPr>
            <w:r w:rsidRPr="000A4803">
              <w:rPr>
                <w:rFonts w:cstheme="minorHAnsi"/>
                <w:color w:val="000000"/>
              </w:rPr>
              <w:t>1</w:t>
            </w:r>
          </w:p>
        </w:tc>
        <w:tc>
          <w:tcPr>
            <w:tcW w:w="313" w:type="pct"/>
            <w:noWrap/>
            <w:vAlign w:val="center"/>
          </w:tcPr>
          <w:p w14:paraId="6848A8E9" w14:textId="39391303"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271A775B" w14:textId="5D9B19D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5A66341E" w14:textId="223BB024"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1DEA5C23" w14:textId="66E116C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3D6192A9" w14:textId="643428AF"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323" w:type="pct"/>
            <w:noWrap/>
            <w:vAlign w:val="center"/>
          </w:tcPr>
          <w:p w14:paraId="48392ACD" w14:textId="4009B198"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2" w:type="pct"/>
            <w:noWrap/>
            <w:vAlign w:val="center"/>
          </w:tcPr>
          <w:p w14:paraId="2F96DD15" w14:textId="4EEEDCE6"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1</w:t>
            </w:r>
          </w:p>
        </w:tc>
      </w:tr>
      <w:tr w:rsidR="00812566" w:rsidRPr="00CD1787" w14:paraId="1D217F42" w14:textId="77777777" w:rsidTr="00812566">
        <w:trPr>
          <w:trHeight w:val="66"/>
        </w:trPr>
        <w:tc>
          <w:tcPr>
            <w:tcW w:w="656" w:type="pct"/>
            <w:noWrap/>
            <w:vAlign w:val="bottom"/>
            <w:hideMark/>
          </w:tcPr>
          <w:p w14:paraId="6EFDD0F0" w14:textId="539C60F7" w:rsidR="00812566" w:rsidRPr="000A4803" w:rsidRDefault="00812566" w:rsidP="00812566">
            <w:pPr>
              <w:jc w:val="center"/>
              <w:rPr>
                <w:rFonts w:eastAsia="Times New Roman" w:cstheme="minorHAnsi"/>
                <w:color w:val="000000"/>
                <w:sz w:val="16"/>
                <w:szCs w:val="16"/>
                <w:lang w:eastAsia="en-GB"/>
              </w:rPr>
            </w:pPr>
            <w:r w:rsidRPr="003A61DC">
              <w:rPr>
                <w:sz w:val="20"/>
                <w:szCs w:val="20"/>
                <w:lang w:eastAsia="en-GB"/>
              </w:rPr>
              <w:t xml:space="preserve">Mallinson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40bx6W5E","properties":{"formattedCitation":"\\super 33\\nosupersub{}","plainCitation":"33","noteIndex":0},"citationItems":[{"id":678,"uris":["http://zotero.org/users/3783685/items/FZGZ6PVV",["http://zotero.org/users/3783685/items/FZGZ6PVV"]],"itemData":{"id":678,"type":"article-journal","abstract":"Abstract Background Shorter gestational age at birth is associated with worse academic performance in childhood. Socio-economic and demographic factors that affect a child's development may modify the relationship between gestational age and later academic performance. Objective The purpose of this study was to investigate socio-economic and demographic effect modification of gestational age's association with kindergarten-level literacy skills in a longitudinal Wisconsin birth cohort. Methods We sampled 153 145 singleton births (2007-2010) that linked to Phonological Awareness Literacy Screening?Kindergarten (PALS-K) scores (2012-2016 school years). PALS-K outcomes included meeting the screening benchmark (≥28 points, range 0-102 points) and the standardised score. Multivariable linear regressions of PALS-K outcomes on gestational age (completed weeks) included individual interactions for five maternal attributes measured at delivery: Medicaid coverage, education, age, race/ethnicity, and marital status. Results Each additional completed gestational week was associated with a 0.5 percentage point increase in the probability of meeting the PALS-K literacy benchmark. The benefit of an additional week of gestational age was 0.5 percentage points (95% confidence interval 0.3, 0.7 percentage points) greater for Medicaid-covered births (0.8 percentage points) relative to non-Medicaid births (0.3 percentage points). Relative to only completing high school, having college education weakened this association by 0.3-0.6 percentage points, depending on years in college. Similar but modest relations emerged with standardised scores. Conclusions Socio-economic advantage as indicated by non-Medicaid coverage or higher levels of completed maternal education may diminish the cost of preterm birth on a child's kindergarten-level literacy skills.","container-title":"Paediatric and Perinatal Epidemiology","DOI":"10.1111/ppe.12588","ISSN":"0269-5022","issue":"6","journalAbbreviation":"Paediatric and Perinatal Epidemiology","note":"publisher: John Wiley &amp; Sons, Ltd","page":"467-479","title":"Gestational age, kindergarten-level literacy, and effect modification by maternal socio-economic and demographic factors","volume":"33","author":[{"family":"Mallinson","given":"David C."},{"family":"Grodsky","given":"Eric"},{"family":"Ehrenthal","given":"Deborah B."}],"issued":{"date-parts":[["2019",11,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33</w:t>
            </w:r>
            <w:r w:rsidRPr="003A61DC">
              <w:rPr>
                <w:sz w:val="20"/>
                <w:szCs w:val="20"/>
                <w:lang w:eastAsia="en-GB"/>
              </w:rPr>
              <w:fldChar w:fldCharType="end"/>
            </w:r>
          </w:p>
        </w:tc>
        <w:tc>
          <w:tcPr>
            <w:tcW w:w="490" w:type="pct"/>
            <w:noWrap/>
            <w:vAlign w:val="center"/>
          </w:tcPr>
          <w:p w14:paraId="1A45867E" w14:textId="3C9D44BD"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0</w:t>
            </w:r>
          </w:p>
        </w:tc>
        <w:tc>
          <w:tcPr>
            <w:tcW w:w="529" w:type="pct"/>
            <w:noWrap/>
            <w:vAlign w:val="center"/>
          </w:tcPr>
          <w:p w14:paraId="78455AA0" w14:textId="7862D0B0"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3ED90ADB" w14:textId="01ECDB77" w:rsidR="00812566" w:rsidRPr="000A4803" w:rsidRDefault="00812566" w:rsidP="00812566">
            <w:pPr>
              <w:jc w:val="center"/>
              <w:rPr>
                <w:rFonts w:eastAsia="Times New Roman" w:cstheme="minorHAnsi"/>
                <w:sz w:val="16"/>
                <w:szCs w:val="16"/>
                <w:lang w:eastAsia="en-GB"/>
              </w:rPr>
            </w:pPr>
            <w:r w:rsidRPr="000A4803">
              <w:rPr>
                <w:rFonts w:cstheme="minorHAnsi"/>
                <w:color w:val="000000"/>
              </w:rPr>
              <w:t>1</w:t>
            </w:r>
          </w:p>
        </w:tc>
        <w:tc>
          <w:tcPr>
            <w:tcW w:w="313" w:type="pct"/>
            <w:noWrap/>
            <w:vAlign w:val="center"/>
          </w:tcPr>
          <w:p w14:paraId="278244DC" w14:textId="76AC0A84"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4AF9A0E8" w14:textId="411C6331"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40D81675" w14:textId="7916154E"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3CE25840" w14:textId="5F3C4E9D"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659EB91A" w14:textId="27A0D1D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323" w:type="pct"/>
            <w:noWrap/>
            <w:vAlign w:val="center"/>
          </w:tcPr>
          <w:p w14:paraId="6CFA77D5" w14:textId="5F9F527D"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352" w:type="pct"/>
            <w:noWrap/>
            <w:vAlign w:val="center"/>
          </w:tcPr>
          <w:p w14:paraId="6937CF88" w14:textId="7E2C6B62"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1</w:t>
            </w:r>
          </w:p>
        </w:tc>
      </w:tr>
      <w:tr w:rsidR="00812566" w:rsidRPr="00CD1787" w14:paraId="619DE1AA" w14:textId="77777777" w:rsidTr="00812566">
        <w:trPr>
          <w:trHeight w:val="66"/>
        </w:trPr>
        <w:tc>
          <w:tcPr>
            <w:tcW w:w="656" w:type="pct"/>
            <w:noWrap/>
            <w:vAlign w:val="bottom"/>
            <w:hideMark/>
          </w:tcPr>
          <w:p w14:paraId="291BBB34" w14:textId="1BCC5AAE" w:rsidR="00812566" w:rsidRPr="000A4803" w:rsidRDefault="00812566" w:rsidP="00812566">
            <w:pPr>
              <w:jc w:val="center"/>
              <w:rPr>
                <w:rFonts w:eastAsia="Times New Roman" w:cstheme="minorHAnsi"/>
                <w:color w:val="000000"/>
                <w:sz w:val="16"/>
                <w:szCs w:val="16"/>
                <w:lang w:eastAsia="en-GB"/>
              </w:rPr>
            </w:pPr>
            <w:r w:rsidRPr="003A61DC">
              <w:rPr>
                <w:sz w:val="20"/>
                <w:szCs w:val="20"/>
                <w:lang w:eastAsia="en-GB"/>
              </w:rPr>
              <w:t xml:space="preserve">Richards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EqcgceF7","properties":{"formattedCitation":"\\super 34\\nosupersub{}","plainCitation":"34","noteIndex":0},"citationItems":[{"id":397,"uris":["http://zotero.org/users/3783685/items/RH8P5BSG",["http://zotero.org/users/3783685/items/RH8P5BSG"]],"itemData":{"id":397,"type":"article-journal","abstract":"Children's cognitive development and academic performance are linked to both fetal and early childhood factors, including preterm birth and family socioeconomic status. We evaluated whether the relationship between preterm birth (PTB) and first grade standardized test performance among Georgia public school students was modified by neighborhood deprivation in early childhood. The Georgia Birth to School cohort followed 327,698 children born in Georgia from 1998 to 2002 through to end-of-year first grade standardized tests. Binomial and log-binomial generalized estimating equations were used to estimate risk differences and risk ratios for the associations of both PTB and the Neighborhood Deprivation Index for the census tract in which each child's mother resided at the time of birth with test failure (versus passing). The presence of additive and multiplicative interaction was assessed. PTB was strongly associated with test failure, with increasing risk for earlier gestational ages. There was positive additive interaction between PTB and neighborhood deprivation. The main effect of PTB versus term birth increased risk of mathematics failure: 15.9% (95%CI: 13.3–18.5%) for early, 5.0% (95% CI: 4.1–5.9%) for moderate, and 1.3% (95%CI: 0.9–1.7%) for late preterm. Each 1 standard deviation increase in neighborhood deprivation was associated with 0.6% increased risk of mathematics failure. For children exposed to both PTB and higher neighborhood deprivation, test failure was 4.8%, 1.5%, and 0.8% greater than the sum of two main effects for early, moderate, and late PTB, respectively. Results were similar, but slightly attenuated, for reading and English/language arts. Our results suggest that PTB and neighborhood deprivation additively interact to produce greater risk among doubly exposed children than would be predicted from the sum of the effects of the two exposures. Understanding socioeconomic disparities in the effect of PTB on academic outcomes at school entry is important for targeting of early childhood interventions.","container-title":"Social Science &amp; Medicine","DOI":"10.1016/j.socscimed.2015.03.032","ISSN":"0277-9536","journalAbbreviation":"Social Science &amp; Medicine","page":"122-131","title":"Does neighborhood deprivation modify the effect of preterm birth on children's first grade academic performance?","volume":"132","author":[{"family":"Richards","given":"Jennifer L."},{"family":"Chapple-McGruder","given":"Theresa"},{"family":"Williams","given":"Bryan L."},{"family":"Kramer","given":"Michael R."}],"issued":{"date-parts":[["2015",5,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34</w:t>
            </w:r>
            <w:r w:rsidRPr="003A61DC">
              <w:rPr>
                <w:sz w:val="20"/>
                <w:szCs w:val="20"/>
                <w:lang w:eastAsia="en-GB"/>
              </w:rPr>
              <w:fldChar w:fldCharType="end"/>
            </w:r>
          </w:p>
        </w:tc>
        <w:tc>
          <w:tcPr>
            <w:tcW w:w="490" w:type="pct"/>
            <w:noWrap/>
            <w:vAlign w:val="center"/>
          </w:tcPr>
          <w:p w14:paraId="27E98485" w14:textId="092096F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448DB8DC" w14:textId="424C9869"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4BCB5F76" w14:textId="0F7FD8B4"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13" w:type="pct"/>
            <w:noWrap/>
            <w:vAlign w:val="center"/>
          </w:tcPr>
          <w:p w14:paraId="5419FF1F" w14:textId="36A91BB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716" w:type="pct"/>
            <w:noWrap/>
            <w:vAlign w:val="center"/>
          </w:tcPr>
          <w:p w14:paraId="286488BB" w14:textId="10997A1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58A67DC6" w14:textId="6AEDEE84"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0634076D" w14:textId="44E42B33"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33DE2C91" w14:textId="005A1714"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323" w:type="pct"/>
            <w:noWrap/>
            <w:vAlign w:val="center"/>
          </w:tcPr>
          <w:p w14:paraId="29717DC6" w14:textId="1B33FBB0"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352" w:type="pct"/>
            <w:noWrap/>
            <w:vAlign w:val="center"/>
          </w:tcPr>
          <w:p w14:paraId="5CF5ED4F" w14:textId="344B42DE"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1</w:t>
            </w:r>
          </w:p>
        </w:tc>
      </w:tr>
      <w:tr w:rsidR="00812566" w:rsidRPr="00CD1787" w14:paraId="30419130" w14:textId="77777777" w:rsidTr="00812566">
        <w:trPr>
          <w:trHeight w:val="93"/>
        </w:trPr>
        <w:tc>
          <w:tcPr>
            <w:tcW w:w="656" w:type="pct"/>
            <w:noWrap/>
            <w:vAlign w:val="bottom"/>
            <w:hideMark/>
          </w:tcPr>
          <w:p w14:paraId="00E7322B" w14:textId="12438114" w:rsidR="00812566" w:rsidRPr="000A4803" w:rsidRDefault="00812566" w:rsidP="00812566">
            <w:pPr>
              <w:jc w:val="center"/>
              <w:rPr>
                <w:rFonts w:eastAsia="Times New Roman" w:cstheme="minorHAnsi"/>
                <w:color w:val="000000"/>
                <w:sz w:val="16"/>
                <w:szCs w:val="16"/>
                <w:lang w:eastAsia="en-GB"/>
              </w:rPr>
            </w:pPr>
            <w:proofErr w:type="spellStart"/>
            <w:r w:rsidRPr="003A61DC">
              <w:rPr>
                <w:sz w:val="20"/>
                <w:szCs w:val="20"/>
                <w:lang w:eastAsia="en-GB"/>
              </w:rPr>
              <w:t>Ekeus</w:t>
            </w:r>
            <w:proofErr w:type="spellEnd"/>
            <w:r w:rsidRPr="003A61DC">
              <w:rPr>
                <w:sz w:val="20"/>
                <w:szCs w:val="20"/>
                <w:lang w:eastAsia="en-GB"/>
              </w:rPr>
              <w:t xml:space="preserve">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ffUUFUR7","properties":{"formattedCitation":"\\super 35\\nosupersub{}","plainCitation":"35","noteIndex":0},"citationItems":[{"id":398,"uris":["http://zotero.org/users/3783685/items/7UEEKQUP",["http://zotero.org/users/3783685/items/7UEEKQUP"]],"itemData":{"id":398,"type":"article-journal","abstract":"OBJECTIVE: The aim was to study the impact of a range of gestational ages (GAs) on cognitive competence in late adolescence and how this effect is modified by contextual social adversity in childhood.METHODS: This was a register study based on a national cohort of 119664 men born in Sweden from 1973 to 1976. Data on GA and other perinatal factors were obtained from the Medical Birth Register, and information on cognitive test scores was extracted from military conscription at the ages of 18 to 19 years. Test scores were analyzed as z scores on a 9-point stanine scale, whereby each unit is equivalent to 0.5 SD. Socioeconomic indicators of the childhood household were obtained from the Population and Housing Census of 1990. The data were analyzed by multivariate linear regression.RESULTS: The mean cognitive test scores decreased in a stepwise manner with GA. In unadjusted analysis, the test scores were 0.63 stanine unit lower in men who were born after 24 to 32 gestational weeks than in those who were born at term. The difference in global scores between the lowest and highest category of socioeconomic status was 1.57. Adjusting the analysis for the childhood socioeconomic indicators decreased the effect of GA on cognitive test scores by 26% to 33%. There was also a multiplicative interaction effect of social adversity and moderately preterm birth on cognitive test scores.CONCLUSIONS: This study confirms previous claims of an incremental association of cognitive competence with GA. Socioeconomic indicators in childhood modified this effect at all levels of preterm birth.","container-title":"Pediatrics","DOI":"10.1542/peds.2008-3329","issue":"1","journalAbbreviation":"Pediatrics","page":"e67","title":"Preterm Birth, Social Disadvantage, and Cognitive Competence in Swedish 18- to 19-Year-Old Men","volume":"125","author":[{"family":"Ekeus","given":"Cecilia"},{"family":"Lindström","given":"Karolina"},{"family":"Lindblad","given":"Frank"},{"family":"Rasmussen","given":"Finn"},{"family":"Hjern","given":"Anders"}],"issued":{"date-parts":[["2010",1,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35</w:t>
            </w:r>
            <w:r w:rsidRPr="003A61DC">
              <w:rPr>
                <w:sz w:val="20"/>
                <w:szCs w:val="20"/>
                <w:lang w:eastAsia="en-GB"/>
              </w:rPr>
              <w:fldChar w:fldCharType="end"/>
            </w:r>
          </w:p>
        </w:tc>
        <w:tc>
          <w:tcPr>
            <w:tcW w:w="490" w:type="pct"/>
            <w:noWrap/>
            <w:vAlign w:val="center"/>
          </w:tcPr>
          <w:p w14:paraId="407C5551" w14:textId="4650FBC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7CE1D905" w14:textId="2BD8569E"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1F81EDF4" w14:textId="257FA3E5"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0</w:t>
            </w:r>
          </w:p>
        </w:tc>
        <w:tc>
          <w:tcPr>
            <w:tcW w:w="313" w:type="pct"/>
            <w:noWrap/>
            <w:vAlign w:val="center"/>
          </w:tcPr>
          <w:p w14:paraId="5692752B" w14:textId="2CBF6062"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03B773A4" w14:textId="44E1616C"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425B8C94" w14:textId="15635390"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4D2CE028" w14:textId="1E89814C"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2FDC16BF" w14:textId="1C320D1D"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23" w:type="pct"/>
            <w:noWrap/>
            <w:vAlign w:val="center"/>
          </w:tcPr>
          <w:p w14:paraId="1A55E730" w14:textId="472DD678"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352" w:type="pct"/>
            <w:noWrap/>
            <w:vAlign w:val="center"/>
          </w:tcPr>
          <w:p w14:paraId="564500EE" w14:textId="448997A1"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0</w:t>
            </w:r>
          </w:p>
        </w:tc>
      </w:tr>
      <w:tr w:rsidR="00812566" w:rsidRPr="00CD1787" w14:paraId="208D8CD7" w14:textId="77777777" w:rsidTr="00812566">
        <w:trPr>
          <w:trHeight w:val="66"/>
        </w:trPr>
        <w:tc>
          <w:tcPr>
            <w:tcW w:w="656" w:type="pct"/>
            <w:noWrap/>
            <w:vAlign w:val="bottom"/>
            <w:hideMark/>
          </w:tcPr>
          <w:p w14:paraId="5E6BB966" w14:textId="2FF0C46C" w:rsidR="00812566" w:rsidRPr="000A4803" w:rsidRDefault="00812566" w:rsidP="00812566">
            <w:pPr>
              <w:jc w:val="center"/>
              <w:rPr>
                <w:rFonts w:eastAsia="Times New Roman" w:cstheme="minorHAnsi"/>
                <w:color w:val="000000"/>
                <w:sz w:val="16"/>
                <w:szCs w:val="16"/>
                <w:lang w:eastAsia="en-GB"/>
              </w:rPr>
            </w:pPr>
            <w:r w:rsidRPr="003A61DC">
              <w:rPr>
                <w:sz w:val="20"/>
                <w:szCs w:val="20"/>
                <w:lang w:eastAsia="en-GB"/>
              </w:rPr>
              <w:t xml:space="preserve">Lindström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PVk1ZUji","properties":{"formattedCitation":"\\super 36\\nosupersub{}","plainCitation":"36","noteIndex":0},"citationItems":[{"id":529,"uris":["http://zotero.org/users/3783685/items/SXR3I3RV",["http://zotero.org/users/3783685/items/SXR3I3RV"]],"itemData":{"id":529,"type":"article-journal","abstract":"OBJECTIVE. Increasing numbers of infants born preterm survive into adulthood. In this study, we analyzed the effect of having been born preterm on disability and vocational success in young adults.METHODS. A Swedish national cohort of 522310 infants born in 1973–1979 were followed up for disabilities and income in national registers in 2002 at the age of 23 to 29. Hypotheses were tested in multivariate analysis with logistic regression models on the log scale for dichotomized outcomes and linear regression for continuous variables.RESULTS. There was a stepwise increase in disability in young adulthood with increasing degree of preterm birth. A total of 13.2% of children born at 24 to 28 weeks' gestation and 5.6% born at 29 to 32 weeks' gestation received economic assistance from society because of handicap or persistent illness, which is which is equivalent to nearly 4 times the risk of those born at term after adjustment for socioeconomic and perinatal confounders. Moderate (33–36 weeks' gestation) and marginal (37–38 weeks' gestation) preterm birth also carried significantly increased risks for disability and were responsible for 74% of the total disability associated with preterm birth. Preterm birth was associated with a lower chance of completing a university education and a lower net salary in a stepwise manner. The total economic gain for Swedish society, in terms of taxes and decreased costs for benefits, if all long-term effects of preterm birth could have been prevented in the birth cohorts in this study, would have amounted to 65 million euros in 2002 alone.CONCLUSIONS. The majority of adults who were born very preterm lived an independent and self-supportive life. Moderately preterm birth carries a considerable risk for long-term impairment. There are strong economic incentives for secondary prevention of disability associated with preterm birth.","container-title":"Pediatrics","DOI":"10.1542/peds.2006-3260","issue":"1","journalAbbreviation":"Pediatrics","page":"70","title":"Preterm Infants as Young Adults: A Swedish National Cohort Study","volume":"120","author":[{"family":"Lindström","given":"Karolina"},{"family":"Winbladh","given":"Birger"},{"family":"Haglund","given":"Bengt"},{"family":"Hjern","given":"Anders"}],"issued":{"date-parts":[["2007",7,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36</w:t>
            </w:r>
            <w:r w:rsidRPr="003A61DC">
              <w:rPr>
                <w:sz w:val="20"/>
                <w:szCs w:val="20"/>
                <w:lang w:eastAsia="en-GB"/>
              </w:rPr>
              <w:fldChar w:fldCharType="end"/>
            </w:r>
          </w:p>
        </w:tc>
        <w:tc>
          <w:tcPr>
            <w:tcW w:w="490" w:type="pct"/>
            <w:noWrap/>
            <w:vAlign w:val="center"/>
          </w:tcPr>
          <w:p w14:paraId="65B46B86" w14:textId="6D8AD3C0"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558DDBFB" w14:textId="01EA6BE8"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67A99E54" w14:textId="193A6033"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13" w:type="pct"/>
            <w:noWrap/>
            <w:vAlign w:val="center"/>
          </w:tcPr>
          <w:p w14:paraId="712BF97E" w14:textId="6F8951D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3C2DE5F1" w14:textId="02161A6D"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191AA99B" w14:textId="25006F63"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2EE95C4D" w14:textId="1CBDEDC1"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47DB1E93" w14:textId="3D56C5D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23" w:type="pct"/>
            <w:noWrap/>
            <w:vAlign w:val="center"/>
          </w:tcPr>
          <w:p w14:paraId="364CE7B7" w14:textId="44F113A3"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2" w:type="pct"/>
            <w:noWrap/>
            <w:vAlign w:val="center"/>
          </w:tcPr>
          <w:p w14:paraId="31B24F00" w14:textId="6F8B2D14"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0</w:t>
            </w:r>
          </w:p>
        </w:tc>
      </w:tr>
      <w:tr w:rsidR="00812566" w:rsidRPr="00CD1787" w14:paraId="187575FA" w14:textId="77777777" w:rsidTr="00812566">
        <w:trPr>
          <w:trHeight w:val="66"/>
        </w:trPr>
        <w:tc>
          <w:tcPr>
            <w:tcW w:w="656" w:type="pct"/>
            <w:noWrap/>
            <w:vAlign w:val="bottom"/>
            <w:hideMark/>
          </w:tcPr>
          <w:p w14:paraId="7160E5C6" w14:textId="623D2FC4" w:rsidR="00812566" w:rsidRPr="000A4803" w:rsidRDefault="00812566" w:rsidP="00812566">
            <w:pPr>
              <w:jc w:val="center"/>
              <w:rPr>
                <w:rFonts w:eastAsia="Times New Roman" w:cstheme="minorHAnsi"/>
                <w:color w:val="000000"/>
                <w:sz w:val="16"/>
                <w:szCs w:val="16"/>
                <w:lang w:eastAsia="en-GB"/>
              </w:rPr>
            </w:pPr>
            <w:r w:rsidRPr="003A61DC">
              <w:rPr>
                <w:sz w:val="20"/>
                <w:szCs w:val="20"/>
                <w:lang w:eastAsia="en-GB"/>
              </w:rPr>
              <w:t xml:space="preserve">Lindström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oH4KlxQQ","properties":{"formattedCitation":"\\super 37\\nosupersub{}","plainCitation":"37","noteIndex":0},"citationItems":[{"id":528,"uris":["http://zotero.org/users/3783685/items/LQ5YN9XQ",["http://zotero.org/users/3783685/items/LQ5YN9XQ"]],"itemData":{"id":528,"type":"article-journal","abstract":"OBJECTIVE. Increasing numbers of infants born preterm survive into adulthood. Previous studies have reported increased levels of neurologic and cognitive disabilities in these children. In this study, we analyzed the effect of having been born preterm on psychiatric morbidity.METHODS. A Swedish national cohort of 545628 individuals born in 1973–1979 was followed up in the national registers during 1987–2002. Multivariate Cox analysis of proportional hazards was used to estimate the hazard ratios of hospital admissions for psychiatric disorders and alcohol/illicit drug abuse.RESULTS. There was a stepwise increase in psychiatric hospital admissions with an increasing degree of preterm birth. A total of 5.2% of children born at 24 to 28 weeks’ gestation and 3.5% born at 29 to 32 weeks’ gestation had been hospitalized because of a psychiatric disorder. The hazard ratios for psychiatric disorders were 1.68 in the group of very preterm children (gestational weeks 24–32), 1.21 in the moderately preterm group (gestational weeks 33–36), and 1.08 in the early term group (gestational weeks 37–38) after adjustment for socioeconomic confounders. Moderately preterm and early term birth accounted for 85% of the risk attributed to preterm/early term birth. The effect of preterm birth was greater in households with low socioeconomic status.CONCLUSION. Preterm birth carries some risk for psychiatric disorders requiring hospitalization in adolescence and young adulthood (ages 8–29 years). Even if this risk increases with degree of preterm birth, most subjects are moderately preterm, a group in need of more attention in research and secondary prevention.","container-title":"Pediatrics","DOI":"10.1542/peds.2008-1654","issue":"1","journalAbbreviation":"Pediatrics","page":"e47","title":"Psychiatric Morbidity in Adolescents and Young Adults Born Preterm: A Swedish National Cohort Study","volume":"123","author":[{"family":"Lindström","given":"Karolina"},{"family":"Lindblad","given":"Frank"},{"family":"Hjern","given":"Anders"}],"issued":{"date-parts":[["2009",1,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37</w:t>
            </w:r>
            <w:r w:rsidRPr="003A61DC">
              <w:rPr>
                <w:sz w:val="20"/>
                <w:szCs w:val="20"/>
                <w:lang w:eastAsia="en-GB"/>
              </w:rPr>
              <w:fldChar w:fldCharType="end"/>
            </w:r>
          </w:p>
        </w:tc>
        <w:tc>
          <w:tcPr>
            <w:tcW w:w="490" w:type="pct"/>
            <w:noWrap/>
            <w:vAlign w:val="center"/>
          </w:tcPr>
          <w:p w14:paraId="2D5BDCAF" w14:textId="494D4270"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382DF3E0" w14:textId="33FAAB5D"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5F13C971" w14:textId="328CDF1C"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13" w:type="pct"/>
            <w:noWrap/>
            <w:vAlign w:val="center"/>
          </w:tcPr>
          <w:p w14:paraId="1523EB6A" w14:textId="61580438"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0C71993A" w14:textId="08A6CA63"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530A79CE" w14:textId="01AEFCFA"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53EFAB47" w14:textId="312BC176"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7D0FFA38" w14:textId="76A9A003"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23" w:type="pct"/>
            <w:noWrap/>
            <w:vAlign w:val="center"/>
          </w:tcPr>
          <w:p w14:paraId="1E8990E4" w14:textId="646C8341"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2" w:type="pct"/>
            <w:noWrap/>
            <w:vAlign w:val="center"/>
          </w:tcPr>
          <w:p w14:paraId="69345A34" w14:textId="31F451AB"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0</w:t>
            </w:r>
          </w:p>
        </w:tc>
      </w:tr>
      <w:tr w:rsidR="00812566" w:rsidRPr="00CD1787" w14:paraId="03EFD952" w14:textId="77777777" w:rsidTr="00812566">
        <w:trPr>
          <w:trHeight w:val="66"/>
        </w:trPr>
        <w:tc>
          <w:tcPr>
            <w:tcW w:w="656" w:type="pct"/>
            <w:noWrap/>
            <w:vAlign w:val="bottom"/>
            <w:hideMark/>
          </w:tcPr>
          <w:p w14:paraId="6A185442" w14:textId="427F79FE" w:rsidR="00812566" w:rsidRPr="000A4803" w:rsidRDefault="00812566" w:rsidP="00812566">
            <w:pPr>
              <w:jc w:val="center"/>
              <w:rPr>
                <w:rFonts w:eastAsia="Times New Roman" w:cstheme="minorHAnsi"/>
                <w:color w:val="000000"/>
                <w:sz w:val="16"/>
                <w:szCs w:val="16"/>
                <w:lang w:eastAsia="en-GB"/>
              </w:rPr>
            </w:pPr>
            <w:r w:rsidRPr="003A61DC">
              <w:rPr>
                <w:sz w:val="20"/>
                <w:szCs w:val="20"/>
                <w:lang w:eastAsia="en-GB"/>
              </w:rPr>
              <w:t xml:space="preserve">Bilsteen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ExUh3BRB","properties":{"formattedCitation":"\\super 39\\nosupersub{}","plainCitation":"39","noteIndex":0},"citationItems":[{"id":633,"uris":["http://zotero.org/users/3783685/items/4RZJD8D8",["http://zotero.org/users/3783685/items/4RZJD8D8"]],"itemData":{"id":633,"type":"article-journal","abstract":"The poor health outcomes associated with preterm birth are well established. However, it is less clear how small variations in gestational age, even within the term range, are associated with long-term opportunities and well-being, as measured by socioeconomic outcomes in adulthood.To examine the association of  gestational age at birth with educational achievement, income, and primary source of income in adulthood.This Danish population-based, register-based cohort study examined all live-born singletons born in Denmark from 1982 to 1986 without congenital anomalies and who lived in Denmark at age 28 years. Data analysis was conducted from November 2, 2017, to June 15, 2018.Gestational age at birth in completed weeks (22-45 weeks).Educational attainment, personal income, and primary source of income at age 28 years.In a population of 228 030 singletons (4.0% preterm, 12.1% early term; 49.4% female), 36.3% had a tertiary education at age 28 years. Among adults born at 22 to 27 weeks of gestation, 21.6% had a tertiary education, and 23.2% had an income in the highest tertile. Using 40 weeks of gestation as the reference, the adjusted odds ratio for tertiary education for individuals born at 22 to 27 weeks of gestation was 0.21 (95% CI, 0.13-0.35) and the corresponding figures for 28 to 31, 33, 36, 38, and 43 to 45 weeks of gestation were 0.45 (95% CI, 0.37-0.55), 0.67 (95% CI, 0.54-0.83), 0.84 (95% CI, 0.77-0.93), 0.85 (95% CI, 0.81-0.89), and 0.93 (95% CI, 0.83-1.04), respectively. The adjusted odds ratio for highest income tertile for individuals born at 22 to 27 weeks of gestation was 0.66 (95% CI, 0.41-1.06) and the corresponding figures for 28 to 31, 33, 36, 38, and 43 to 45 weeks of gestation were 0.80 (95% CI, 0.68-0.94), 0.77 (95% CI, 0.63-0.93), 0.89 (95% CI, 0.82-0.96), 0.95 (95% CI, 0.91-0.99), and 1.00 (95% CI, 0.91-1.12), respectively. All estimates were adjusted for sex, birth year, parity, maternal age, maternal education, and maternal country of origin.Shorter gestational duration even within the term range was associated with poorer socioeconomic outcomes in adulthood. While adults born at 35 to 38 weeks of gestation experienced only slightly increased risk of adverse socioeconomic outcomes, this may have a significant impact on public health, since a large proportion of all children are born in these weeks.","container-title":"JAMA Network Open","DOI":"10.1001/jamanetworkopen.2018.6085","ISSN":"2574-3805","issue":"8","journalAbbreviation":"JAMA Network Open","page":"e186085-e186085","title":"Gestational Age and Socioeconomic Achievements in Young Adulthood: A Danish Population-Based Study","volume":"1","author":[{"family":"Bilsteen","given":"Josephine Funck"},{"family":"Taylor-Robinson","given":"David"},{"family":"Børch","given":"Klaus"},{"family":"Strandberg-Larsen","given":"Katrine"},{"family":"Nybo Andersen","given":"Anne-Marie"}],"issued":{"date-parts":[["2018",12,14]]}}}],"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39</w:t>
            </w:r>
            <w:r w:rsidRPr="003A61DC">
              <w:rPr>
                <w:sz w:val="20"/>
                <w:szCs w:val="20"/>
                <w:lang w:eastAsia="en-GB"/>
              </w:rPr>
              <w:fldChar w:fldCharType="end"/>
            </w:r>
          </w:p>
        </w:tc>
        <w:tc>
          <w:tcPr>
            <w:tcW w:w="490" w:type="pct"/>
            <w:noWrap/>
            <w:vAlign w:val="center"/>
          </w:tcPr>
          <w:p w14:paraId="4265499C" w14:textId="1E5A51A4"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42C5B326" w14:textId="09FAC059"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7E719FB3" w14:textId="73B1B98C" w:rsidR="00812566" w:rsidRPr="000A4803" w:rsidRDefault="00812566" w:rsidP="00812566">
            <w:pPr>
              <w:jc w:val="center"/>
              <w:rPr>
                <w:rFonts w:eastAsia="Times New Roman" w:cstheme="minorHAnsi"/>
                <w:sz w:val="16"/>
                <w:szCs w:val="16"/>
                <w:lang w:eastAsia="en-GB"/>
              </w:rPr>
            </w:pPr>
            <w:r w:rsidRPr="000A4803">
              <w:rPr>
                <w:rFonts w:cstheme="minorHAnsi"/>
                <w:color w:val="000000"/>
              </w:rPr>
              <w:t>1</w:t>
            </w:r>
          </w:p>
        </w:tc>
        <w:tc>
          <w:tcPr>
            <w:tcW w:w="313" w:type="pct"/>
            <w:noWrap/>
            <w:vAlign w:val="center"/>
          </w:tcPr>
          <w:p w14:paraId="68088DC3" w14:textId="042817F0"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0A4241A7" w14:textId="112B1135"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01986D2A" w14:textId="3C3FC884"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4FA08932" w14:textId="75FC3482"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2ADD63CF" w14:textId="3B549E16" w:rsidR="00812566" w:rsidRPr="000A4803" w:rsidRDefault="00C07E59" w:rsidP="00812566">
            <w:pPr>
              <w:jc w:val="center"/>
              <w:rPr>
                <w:rFonts w:eastAsia="Times New Roman" w:cstheme="minorHAnsi"/>
                <w:color w:val="000000"/>
                <w:sz w:val="16"/>
                <w:szCs w:val="16"/>
                <w:lang w:eastAsia="en-GB"/>
              </w:rPr>
            </w:pPr>
            <w:r>
              <w:rPr>
                <w:rFonts w:cstheme="minorHAnsi"/>
                <w:color w:val="000000"/>
              </w:rPr>
              <w:t>2</w:t>
            </w:r>
          </w:p>
        </w:tc>
        <w:tc>
          <w:tcPr>
            <w:tcW w:w="323" w:type="pct"/>
            <w:noWrap/>
            <w:vAlign w:val="center"/>
          </w:tcPr>
          <w:p w14:paraId="710B3172" w14:textId="6ABCE376" w:rsidR="00812566" w:rsidRPr="000A4803" w:rsidRDefault="00812566" w:rsidP="00812566">
            <w:pPr>
              <w:jc w:val="center"/>
              <w:rPr>
                <w:rFonts w:eastAsia="Times New Roman" w:cstheme="minorHAnsi"/>
                <w:color w:val="000000"/>
                <w:sz w:val="16"/>
                <w:szCs w:val="16"/>
                <w:lang w:eastAsia="en-GB"/>
              </w:rPr>
            </w:pPr>
            <w:r w:rsidRPr="000A4803">
              <w:rPr>
                <w:rFonts w:cstheme="minorHAnsi"/>
                <w:color w:val="000000"/>
              </w:rPr>
              <w:t>0</w:t>
            </w:r>
          </w:p>
        </w:tc>
        <w:tc>
          <w:tcPr>
            <w:tcW w:w="352" w:type="pct"/>
            <w:noWrap/>
            <w:vAlign w:val="center"/>
          </w:tcPr>
          <w:p w14:paraId="7C668456" w14:textId="2839C1CB" w:rsidR="00812566" w:rsidRPr="000A4803" w:rsidRDefault="00C07E59" w:rsidP="00812566">
            <w:pPr>
              <w:jc w:val="center"/>
              <w:rPr>
                <w:rFonts w:eastAsia="Times New Roman" w:cstheme="minorHAnsi"/>
                <w:color w:val="000000"/>
                <w:sz w:val="16"/>
                <w:szCs w:val="16"/>
                <w:lang w:eastAsia="en-GB"/>
              </w:rPr>
            </w:pPr>
            <w:r>
              <w:rPr>
                <w:rFonts w:cstheme="minorHAnsi"/>
                <w:color w:val="000000"/>
              </w:rPr>
              <w:t>10</w:t>
            </w:r>
          </w:p>
        </w:tc>
      </w:tr>
      <w:tr w:rsidR="009C39A1" w:rsidRPr="00CD1787" w14:paraId="0A82A65F" w14:textId="77777777" w:rsidTr="00812566">
        <w:trPr>
          <w:trHeight w:val="66"/>
        </w:trPr>
        <w:tc>
          <w:tcPr>
            <w:tcW w:w="656" w:type="pct"/>
            <w:noWrap/>
            <w:vAlign w:val="bottom"/>
          </w:tcPr>
          <w:p w14:paraId="0AFBB0B2" w14:textId="0AA24A57" w:rsidR="009C39A1" w:rsidRPr="003A61DC" w:rsidRDefault="009C39A1" w:rsidP="009C39A1">
            <w:pPr>
              <w:jc w:val="center"/>
              <w:rPr>
                <w:sz w:val="20"/>
                <w:szCs w:val="20"/>
                <w:lang w:eastAsia="en-GB"/>
              </w:rPr>
            </w:pPr>
            <w:r w:rsidRPr="003A61DC">
              <w:rPr>
                <w:sz w:val="20"/>
                <w:szCs w:val="20"/>
                <w:lang w:eastAsia="en-GB"/>
              </w:rPr>
              <w:t xml:space="preserve">Gisselmann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7e3QgOmq","properties":{"formattedCitation":"\\super 38\\nosupersub{}","plainCitation":"38","noteIndex":0},"citationItems":[{"id":527,"uris":["http://zotero.org/users/3783685/items/ARFKHR7J",["http://zotero.org/users/3783685/items/ARFKHR7J"]],"itemData":{"id":527,"type":"article-journal","abstract":"Background Social background and birth characteristics are generally found to be independently associated with school achievements but the underlying mechanisms are not fully understood. This study aimed to explore how parental education and shorter gestational age jointly influence school performance in a cohort of Swedish children.Methods 10 835 children born between 1973 and 1981 were studied, the third generation of the register-based Uppsala Multigenerational Birth Cohort. Ordinal logistic regression models were fitted to estimate OR of achieving middle and high grades in Swedish language at age 16 years, relative to low grade, by parental education and own gestational age, adjusting for potential confounders.Results In children from families with lower parental education, the adjusted OR of receiving a higher grade was 0.54 (95% CI 0.41 to 0.71) for preterm (&amp;lt;37 completed weeks) compared with full-term births. This estimate did not change when adjusted for several potential confounders (0.59; CI 0.44 to 0.79). When different cut-points were selected to define preterm birth, the estimated OR for those with low parental education decreased linearly from 0.83 (CI 0.72 to 0.96) using less than 39 weeks as the cut-point, to 0.52 (CI 0.30 to 0.90) using less than 35 weeks. There was no evidence of significant effects of shorter gestational age for children with parents from other educational groups.Conclusions The disadvantage of shorter gestational age on the chance of achieving higher grades in Swedish language was confined to children from families in which none of the parents had higher education. This suggests that the detrimental influence of shorter gestational age on school performance in language may be avoidable.","container-title":"Journal of Epidemiology and Community Health","DOI":"10.1136/jech.2009.105569","issue":"9","journalAbbreviation":"J Epidemiol Community Health","page":"764","title":"The combined influence of parental education and preterm birth on school performance","volume":"65","author":[{"family":"Gisselmann","given":"Marit"},{"family":"Koupil","given":"Ilona"},{"family":"De Stavola","given":"Bianca L"}],"issued":{"date-parts":[["2011",9,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38</w:t>
            </w:r>
            <w:r w:rsidRPr="003A61DC">
              <w:rPr>
                <w:sz w:val="20"/>
                <w:szCs w:val="20"/>
                <w:lang w:eastAsia="en-GB"/>
              </w:rPr>
              <w:fldChar w:fldCharType="end"/>
            </w:r>
          </w:p>
        </w:tc>
        <w:tc>
          <w:tcPr>
            <w:tcW w:w="490" w:type="pct"/>
            <w:noWrap/>
            <w:vAlign w:val="center"/>
          </w:tcPr>
          <w:p w14:paraId="74B642A6" w14:textId="0F0AB4E3" w:rsidR="009C39A1" w:rsidRPr="000A4803" w:rsidRDefault="009C39A1" w:rsidP="009C39A1">
            <w:pPr>
              <w:jc w:val="center"/>
              <w:rPr>
                <w:rFonts w:cstheme="minorHAnsi"/>
                <w:color w:val="000000"/>
              </w:rPr>
            </w:pPr>
            <w:r w:rsidRPr="000A4803">
              <w:rPr>
                <w:rFonts w:cstheme="minorHAnsi"/>
                <w:color w:val="000000"/>
              </w:rPr>
              <w:t>1</w:t>
            </w:r>
          </w:p>
        </w:tc>
        <w:tc>
          <w:tcPr>
            <w:tcW w:w="529" w:type="pct"/>
            <w:noWrap/>
            <w:vAlign w:val="center"/>
          </w:tcPr>
          <w:p w14:paraId="0F27DE08" w14:textId="28CA34AB" w:rsidR="009C39A1" w:rsidRPr="000A4803" w:rsidRDefault="009C39A1" w:rsidP="009C39A1">
            <w:pPr>
              <w:jc w:val="center"/>
              <w:rPr>
                <w:rFonts w:cstheme="minorHAnsi"/>
                <w:color w:val="000000"/>
              </w:rPr>
            </w:pPr>
            <w:r w:rsidRPr="000A4803">
              <w:rPr>
                <w:rFonts w:cstheme="minorHAnsi"/>
                <w:color w:val="000000"/>
              </w:rPr>
              <w:t>1</w:t>
            </w:r>
          </w:p>
        </w:tc>
        <w:tc>
          <w:tcPr>
            <w:tcW w:w="428" w:type="pct"/>
            <w:noWrap/>
            <w:vAlign w:val="center"/>
          </w:tcPr>
          <w:p w14:paraId="077D98F9" w14:textId="7053538B" w:rsidR="009C39A1" w:rsidRPr="000A4803" w:rsidRDefault="009C39A1" w:rsidP="009C39A1">
            <w:pPr>
              <w:jc w:val="center"/>
              <w:rPr>
                <w:rFonts w:cstheme="minorHAnsi"/>
                <w:color w:val="000000"/>
              </w:rPr>
            </w:pPr>
            <w:r w:rsidRPr="000A4803">
              <w:rPr>
                <w:rFonts w:cstheme="minorHAnsi"/>
                <w:color w:val="000000"/>
              </w:rPr>
              <w:t>1</w:t>
            </w:r>
          </w:p>
        </w:tc>
        <w:tc>
          <w:tcPr>
            <w:tcW w:w="313" w:type="pct"/>
            <w:noWrap/>
            <w:vAlign w:val="center"/>
          </w:tcPr>
          <w:p w14:paraId="7862478B" w14:textId="47B8EA04" w:rsidR="009C39A1" w:rsidRPr="000A4803" w:rsidRDefault="009C39A1" w:rsidP="009C39A1">
            <w:pPr>
              <w:jc w:val="center"/>
              <w:rPr>
                <w:rFonts w:cstheme="minorHAnsi"/>
                <w:color w:val="000000"/>
              </w:rPr>
            </w:pPr>
            <w:r w:rsidRPr="000A4803">
              <w:rPr>
                <w:rFonts w:cstheme="minorHAnsi"/>
                <w:color w:val="000000"/>
              </w:rPr>
              <w:t>2</w:t>
            </w:r>
          </w:p>
        </w:tc>
        <w:tc>
          <w:tcPr>
            <w:tcW w:w="716" w:type="pct"/>
            <w:noWrap/>
            <w:vAlign w:val="center"/>
          </w:tcPr>
          <w:p w14:paraId="6D5F9D73" w14:textId="1BF6724C" w:rsidR="009C39A1" w:rsidRPr="000A4803" w:rsidRDefault="009C39A1" w:rsidP="009C39A1">
            <w:pPr>
              <w:jc w:val="center"/>
              <w:rPr>
                <w:rFonts w:cstheme="minorHAnsi"/>
                <w:color w:val="000000"/>
              </w:rPr>
            </w:pPr>
            <w:r w:rsidRPr="000A4803">
              <w:rPr>
                <w:rFonts w:cstheme="minorHAnsi"/>
                <w:color w:val="000000"/>
              </w:rPr>
              <w:t>1</w:t>
            </w:r>
          </w:p>
        </w:tc>
        <w:tc>
          <w:tcPr>
            <w:tcW w:w="428" w:type="pct"/>
            <w:vAlign w:val="center"/>
          </w:tcPr>
          <w:p w14:paraId="08282BA8" w14:textId="588B9517" w:rsidR="009C39A1" w:rsidRPr="000A4803" w:rsidRDefault="009C39A1" w:rsidP="009C39A1">
            <w:pPr>
              <w:jc w:val="center"/>
              <w:rPr>
                <w:rFonts w:cstheme="minorHAnsi"/>
                <w:color w:val="000000"/>
              </w:rPr>
            </w:pPr>
            <w:r w:rsidRPr="000A4803">
              <w:rPr>
                <w:rFonts w:cstheme="minorHAnsi"/>
                <w:color w:val="000000"/>
              </w:rPr>
              <w:t>0</w:t>
            </w:r>
          </w:p>
        </w:tc>
        <w:tc>
          <w:tcPr>
            <w:tcW w:w="414" w:type="pct"/>
            <w:vAlign w:val="center"/>
          </w:tcPr>
          <w:p w14:paraId="081F8EA5" w14:textId="7DE37821" w:rsidR="009C39A1" w:rsidRPr="000A4803" w:rsidRDefault="009C39A1" w:rsidP="009C39A1">
            <w:pPr>
              <w:jc w:val="center"/>
              <w:rPr>
                <w:rFonts w:cstheme="minorHAnsi"/>
                <w:color w:val="000000"/>
              </w:rPr>
            </w:pPr>
            <w:r w:rsidRPr="000A4803">
              <w:rPr>
                <w:rFonts w:cstheme="minorHAnsi"/>
                <w:color w:val="000000"/>
              </w:rPr>
              <w:t>1</w:t>
            </w:r>
          </w:p>
        </w:tc>
        <w:tc>
          <w:tcPr>
            <w:tcW w:w="351" w:type="pct"/>
            <w:noWrap/>
            <w:vAlign w:val="center"/>
          </w:tcPr>
          <w:p w14:paraId="3DB015C6" w14:textId="1A8495F5" w:rsidR="009C39A1" w:rsidRDefault="009C39A1" w:rsidP="009C39A1">
            <w:pPr>
              <w:jc w:val="center"/>
              <w:rPr>
                <w:rFonts w:cstheme="minorHAnsi"/>
                <w:color w:val="000000"/>
              </w:rPr>
            </w:pPr>
            <w:r>
              <w:rPr>
                <w:rFonts w:eastAsia="Times New Roman" w:cstheme="minorHAnsi"/>
                <w:color w:val="000000"/>
                <w:sz w:val="16"/>
                <w:szCs w:val="16"/>
                <w:lang w:eastAsia="en-GB"/>
              </w:rPr>
              <w:t>1</w:t>
            </w:r>
          </w:p>
        </w:tc>
        <w:tc>
          <w:tcPr>
            <w:tcW w:w="323" w:type="pct"/>
            <w:noWrap/>
            <w:vAlign w:val="center"/>
          </w:tcPr>
          <w:p w14:paraId="274031DC" w14:textId="6B79972B" w:rsidR="009C39A1" w:rsidRPr="000A4803" w:rsidRDefault="009C39A1" w:rsidP="009C39A1">
            <w:pPr>
              <w:jc w:val="center"/>
              <w:rPr>
                <w:rFonts w:cstheme="minorHAnsi"/>
                <w:color w:val="000000"/>
              </w:rPr>
            </w:pPr>
            <w:r w:rsidRPr="000A4803">
              <w:rPr>
                <w:rFonts w:cstheme="minorHAnsi"/>
                <w:color w:val="000000"/>
              </w:rPr>
              <w:t>1</w:t>
            </w:r>
          </w:p>
        </w:tc>
        <w:tc>
          <w:tcPr>
            <w:tcW w:w="352" w:type="pct"/>
            <w:noWrap/>
            <w:vAlign w:val="center"/>
          </w:tcPr>
          <w:p w14:paraId="64C59219" w14:textId="32A92B2F" w:rsidR="009C39A1" w:rsidRDefault="009C39A1" w:rsidP="009C39A1">
            <w:pPr>
              <w:jc w:val="center"/>
              <w:rPr>
                <w:rFonts w:cstheme="minorHAnsi"/>
                <w:color w:val="000000"/>
              </w:rPr>
            </w:pPr>
            <w:r>
              <w:rPr>
                <w:rFonts w:cstheme="minorHAnsi"/>
                <w:color w:val="000000"/>
              </w:rPr>
              <w:t>9</w:t>
            </w:r>
          </w:p>
        </w:tc>
      </w:tr>
      <w:tr w:rsidR="009C39A1" w:rsidRPr="00CD1787" w14:paraId="58285E0D" w14:textId="77777777" w:rsidTr="00812566">
        <w:trPr>
          <w:trHeight w:val="66"/>
        </w:trPr>
        <w:tc>
          <w:tcPr>
            <w:tcW w:w="656" w:type="pct"/>
            <w:noWrap/>
            <w:vAlign w:val="bottom"/>
            <w:hideMark/>
          </w:tcPr>
          <w:p w14:paraId="2370DEDB" w14:textId="2210CBBB" w:rsidR="009C39A1" w:rsidRPr="000A4803" w:rsidRDefault="009C39A1" w:rsidP="009C39A1">
            <w:pPr>
              <w:jc w:val="center"/>
              <w:rPr>
                <w:rFonts w:eastAsia="Times New Roman" w:cstheme="minorHAnsi"/>
                <w:color w:val="000000"/>
                <w:sz w:val="16"/>
                <w:szCs w:val="16"/>
                <w:lang w:eastAsia="en-GB"/>
              </w:rPr>
            </w:pPr>
            <w:proofErr w:type="spellStart"/>
            <w:r w:rsidRPr="003A61DC">
              <w:rPr>
                <w:sz w:val="20"/>
                <w:szCs w:val="20"/>
                <w:lang w:eastAsia="en-GB"/>
              </w:rPr>
              <w:t>Potijk</w:t>
            </w:r>
            <w:proofErr w:type="spellEnd"/>
            <w:r w:rsidRPr="003A61DC">
              <w:rPr>
                <w:sz w:val="20"/>
                <w:szCs w:val="20"/>
                <w:lang w:eastAsia="en-GB"/>
              </w:rPr>
              <w:t xml:space="preserve">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Mcxkqbgb","properties":{"formattedCitation":"\\super 40\\nosupersub{}","plainCitation":"40","noteIndex":0},"citationItems":[{"id":680,"uris":["http://zotero.org/users/3783685/items/FN8LWFSB",["http://zotero.org/users/3783685/items/FN8LWFSB"]],"itemData":{"id":680,"type":"article-journal","container-title":"The Journal of Pediatrics","DOI":"10.1016/j.jpeds.2013.07.001","ISSN":"0022-3476","issue":"5","note":"publisher: Elsevier","page":"1289-1295","title":"Developmental Delay in Moderately Preterm-Born Children with Low Socioeconomic Status: Risks Multiply","volume":"163","author":[{"family":"Potijk","given":"Marieke R."},{"family":"Kerstjens","given":"Jorien M."},{"family":"Bos","given":"Arend F."},{"family":"Reijneveld","given":"Sijmen A."},{"family":"Winter","given":"Andrea F.","non-dropping-particle":"de"}],"issued":{"date-parts":[["2013",11,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40</w:t>
            </w:r>
            <w:r w:rsidRPr="003A61DC">
              <w:rPr>
                <w:sz w:val="20"/>
                <w:szCs w:val="20"/>
                <w:lang w:eastAsia="en-GB"/>
              </w:rPr>
              <w:fldChar w:fldCharType="end"/>
            </w:r>
          </w:p>
        </w:tc>
        <w:tc>
          <w:tcPr>
            <w:tcW w:w="490" w:type="pct"/>
            <w:noWrap/>
            <w:vAlign w:val="center"/>
          </w:tcPr>
          <w:p w14:paraId="3C2236A6" w14:textId="1DFB216B"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079755E6" w14:textId="463DC0FD"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388C763E" w14:textId="4A218FD0" w:rsidR="009C39A1" w:rsidRPr="000A4803" w:rsidRDefault="009C39A1" w:rsidP="009C39A1">
            <w:pPr>
              <w:jc w:val="center"/>
              <w:rPr>
                <w:rFonts w:eastAsia="Times New Roman" w:cstheme="minorHAnsi"/>
                <w:sz w:val="16"/>
                <w:szCs w:val="16"/>
                <w:lang w:eastAsia="en-GB"/>
              </w:rPr>
            </w:pPr>
            <w:r w:rsidRPr="000A4803">
              <w:rPr>
                <w:rFonts w:cstheme="minorHAnsi"/>
                <w:color w:val="000000"/>
              </w:rPr>
              <w:t>0</w:t>
            </w:r>
          </w:p>
        </w:tc>
        <w:tc>
          <w:tcPr>
            <w:tcW w:w="313" w:type="pct"/>
            <w:noWrap/>
            <w:vAlign w:val="center"/>
          </w:tcPr>
          <w:p w14:paraId="7FA0EAD5" w14:textId="0496F99B"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2B927DC3" w14:textId="2EF25706"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3AD94829" w14:textId="22013EFF"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3CB21726" w14:textId="24DA90DC"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2DEF607B" w14:textId="6FF401B0"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23" w:type="pct"/>
            <w:noWrap/>
            <w:vAlign w:val="center"/>
          </w:tcPr>
          <w:p w14:paraId="0425F82F" w14:textId="7EF1BEDC"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352" w:type="pct"/>
            <w:noWrap/>
            <w:vAlign w:val="center"/>
          </w:tcPr>
          <w:p w14:paraId="3249E6CF" w14:textId="1B33FCEE"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9</w:t>
            </w:r>
          </w:p>
        </w:tc>
      </w:tr>
      <w:tr w:rsidR="009C39A1" w:rsidRPr="00CD1787" w14:paraId="79FD0E99" w14:textId="77777777" w:rsidTr="00812566">
        <w:trPr>
          <w:trHeight w:val="66"/>
        </w:trPr>
        <w:tc>
          <w:tcPr>
            <w:tcW w:w="656" w:type="pct"/>
            <w:noWrap/>
            <w:vAlign w:val="bottom"/>
            <w:hideMark/>
          </w:tcPr>
          <w:p w14:paraId="1FAD042C" w14:textId="20604F51" w:rsidR="009C39A1" w:rsidRPr="000A4803" w:rsidRDefault="009C39A1" w:rsidP="009C39A1">
            <w:pPr>
              <w:jc w:val="center"/>
              <w:rPr>
                <w:rFonts w:eastAsia="Times New Roman" w:cstheme="minorHAnsi"/>
                <w:color w:val="000000"/>
                <w:sz w:val="16"/>
                <w:szCs w:val="16"/>
                <w:lang w:eastAsia="en-GB"/>
              </w:rPr>
            </w:pPr>
            <w:proofErr w:type="spellStart"/>
            <w:r w:rsidRPr="003A61DC">
              <w:rPr>
                <w:sz w:val="20"/>
                <w:szCs w:val="20"/>
                <w:lang w:eastAsia="en-GB"/>
              </w:rPr>
              <w:t>Potijk</w:t>
            </w:r>
            <w:proofErr w:type="spellEnd"/>
            <w:r w:rsidRPr="003A61DC">
              <w:rPr>
                <w:sz w:val="20"/>
                <w:szCs w:val="20"/>
                <w:lang w:eastAsia="en-GB"/>
              </w:rPr>
              <w:t xml:space="preserve">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5ZSnsdfw","properties":{"formattedCitation":"\\super 41\\nosupersub{}","plainCitation":"41","noteIndex":0},"citationItems":[{"id":636,"uris":["http://zotero.org/users/3783685/items/G8GLDLJT",["http://zotero.org/users/3783685/items/G8GLDLJT"]],"itemData":{"id":636,"type":"article-journal","abstract":"Moderately preterm (MP) birth is associated with higher rates of behavioural and emotional problems. To determine the extent to which low socioeconomic status (SES) contributes to these higher rates, we assessed independent and joint effects of MP birth and low SES, overall and by gender. Dutch preventive child health care centres provided a population-based sample of 915 MP children (32–36 weeks gestation) and 543 term-born children, born in 2002/2003. In multivariable logistic regression analyses, we determined the risk of behavioural and emotional problems per standard deviation (SD) decrease in gestational age and SES, using standardized measures for both. We also assessed three SES categories, being low (1SD or more below mean of standardized SES), intermediate (mean ± 1SD), and high (greater than mean + 1SD). The Child Behavior Checklist for 1.5–5 years was used to assess behavioural (externalizing), emotional (internalizing), and total problems at age 4 years. MP children with low SES had significantly higher total problem scores than those with high SES (11.3 vs. 5.1 %, respectively). Each SD decrease in SES was associated with a 42 % higher odds of elevated total problem scores (OR 1.42, 95 % CI 1.14–1.77). No joint effects were found, meaning that lower gestational age independently added to the risk of behaviour problems (OR 1.24, 95 % CI 1.00–1.56). Effects of MP birth and low SES were more pronounced in girls. In conclusion, MP birth and low SES multiply the risk of behavioural and emotional problems. The combination of risk factors identifies children who could benefit greatly from early intervention.","container-title":"European Child &amp; Adolescent Psychiatry","DOI":"10.1007/s00787-014-0623-y","ISSN":"1435-165X","issue":"7","journalAbbreviation":"European Child &amp; Adolescent Psychiatry","page":"787-795","title":"Behavioural and emotional problems in moderately preterm children with low socioeconomic status: a population-based study","volume":"24","author":[{"family":"Potijk","given":"Marieke R."},{"family":"Winter","given":"Andrea F.","non-dropping-particle":"de"},{"family":"Bos","given":"Arend F."},{"family":"Kerstjens","given":"Jorien M."},{"family":"Reijneveld","given":"Sijmen A."}],"issued":{"date-parts":[["2015",7,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41</w:t>
            </w:r>
            <w:r w:rsidRPr="003A61DC">
              <w:rPr>
                <w:sz w:val="20"/>
                <w:szCs w:val="20"/>
                <w:lang w:eastAsia="en-GB"/>
              </w:rPr>
              <w:fldChar w:fldCharType="end"/>
            </w:r>
          </w:p>
        </w:tc>
        <w:tc>
          <w:tcPr>
            <w:tcW w:w="490" w:type="pct"/>
            <w:noWrap/>
            <w:vAlign w:val="center"/>
          </w:tcPr>
          <w:p w14:paraId="4B85D198" w14:textId="347AE57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67C6843D" w14:textId="69C0F59E"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1659AF55" w14:textId="2A9B98E0" w:rsidR="009C39A1" w:rsidRPr="000A4803" w:rsidRDefault="009C39A1" w:rsidP="009C39A1">
            <w:pPr>
              <w:jc w:val="center"/>
              <w:rPr>
                <w:rFonts w:eastAsia="Times New Roman" w:cstheme="minorHAnsi"/>
                <w:sz w:val="16"/>
                <w:szCs w:val="16"/>
                <w:lang w:eastAsia="en-GB"/>
              </w:rPr>
            </w:pPr>
            <w:r w:rsidRPr="000A4803">
              <w:rPr>
                <w:rFonts w:cstheme="minorHAnsi"/>
                <w:color w:val="000000"/>
              </w:rPr>
              <w:t>0</w:t>
            </w:r>
          </w:p>
        </w:tc>
        <w:tc>
          <w:tcPr>
            <w:tcW w:w="313" w:type="pct"/>
            <w:noWrap/>
            <w:vAlign w:val="center"/>
          </w:tcPr>
          <w:p w14:paraId="09A81C9C" w14:textId="2E448120"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76742C57" w14:textId="151A6180"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7D5BB939" w14:textId="301B19CF"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42DDB319" w14:textId="1AB9D76B"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61D5F7B8" w14:textId="6689E6B5"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23" w:type="pct"/>
            <w:noWrap/>
            <w:vAlign w:val="center"/>
          </w:tcPr>
          <w:p w14:paraId="0DE70BD5" w14:textId="5364887E"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352" w:type="pct"/>
            <w:noWrap/>
            <w:vAlign w:val="center"/>
          </w:tcPr>
          <w:p w14:paraId="4AF37C86" w14:textId="52D52256"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9</w:t>
            </w:r>
          </w:p>
        </w:tc>
      </w:tr>
      <w:tr w:rsidR="009C39A1" w:rsidRPr="00CD1787" w14:paraId="11A45624" w14:textId="77777777" w:rsidTr="00812566">
        <w:trPr>
          <w:trHeight w:val="66"/>
        </w:trPr>
        <w:tc>
          <w:tcPr>
            <w:tcW w:w="656" w:type="pct"/>
            <w:noWrap/>
            <w:vAlign w:val="bottom"/>
            <w:hideMark/>
          </w:tcPr>
          <w:p w14:paraId="7C25EF53" w14:textId="1B9F20EF" w:rsidR="009C39A1" w:rsidRPr="000A4803" w:rsidRDefault="009C39A1" w:rsidP="009C39A1">
            <w:pPr>
              <w:jc w:val="center"/>
              <w:rPr>
                <w:rFonts w:eastAsia="Times New Roman" w:cstheme="minorHAnsi"/>
                <w:color w:val="000000"/>
                <w:sz w:val="16"/>
                <w:szCs w:val="16"/>
                <w:lang w:eastAsia="en-GB"/>
              </w:rPr>
            </w:pPr>
            <w:proofErr w:type="spellStart"/>
            <w:r w:rsidRPr="003A61DC">
              <w:rPr>
                <w:sz w:val="20"/>
                <w:szCs w:val="20"/>
                <w:lang w:eastAsia="en-GB"/>
              </w:rPr>
              <w:t>ElHassan</w:t>
            </w:r>
            <w:proofErr w:type="spellEnd"/>
            <w:r w:rsidRPr="003A61DC">
              <w:rPr>
                <w:sz w:val="20"/>
                <w:szCs w:val="20"/>
                <w:lang w:eastAsia="en-GB"/>
              </w:rPr>
              <w:t xml:space="preserve">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OaKwlq0P","properties":{"formattedCitation":"\\super 42\\nosupersub{}","plainCitation":"42","noteIndex":0},"citationItems":[{"id":530,"uris":["http://zotero.org/users/3783685/items/84PBYRRI",["http://zotero.org/users/3783685/items/84PBYRRI"]],"itemData":{"id":530,"type":"article-journal","abstract":"Background The relative influence of prematurity vs. maternal social factors (socioeconomic status and education level) on academic performance has rarely been examined. Objective To examine the impact of prematurity and maternal social factors on academic performance from 3rd through 8th grade. Methods We conducted a retrospective cohort study of infants born in 1998 at the University of Arkansas for Medical Sciences. The study sample included 58 extremely low gestational age newborns (ELGANs, 23‒&lt;28 weeks), 171 preterm (≥28‒&lt;34 weeks), 228 late preterm (≥34‒&lt;37 weeks), and 967 term ((≥37‒&lt;42 weeks) infants. Neonatal and maternal variables were collected including maternal insurance status (proxy measure for socioeconomic status) and education level. The primary outcomes were literacy and mathematics achievement-test scores from 3rd through 8th grade. Linear mixed models were used to identify significant predictors of academic performance. All two-way interactions between grade level, gestational-age (GA) groups, and social factors were tested for statistical significance. Results Prematurity, social factors, gender, race, gravidity, and Apgar score at one minute were critical determinants of academic performance. Favorable social factors were associated with a significant increase in both literacy and mathematic scores, while prematurity was associated with a significant decrease in mathematic scores. Examination of GA categories and social factors interaction suggested that the impact of social factors on test scores was similar for all GA groups. Furthermore, the impact of social factors varied from grade to grade for literacy, while the influence of either GA groups or social factors was constant across grades for mathematics. For example, an ELGAN with favorable social factors had a predicted literacy score 104.1 (P &lt;.001), 98.2 (P &lt;.001), and 76.4 (P &lt;.01) points higher than an otherwise similar disadvantaged term infant at grades 3, 5, and 8, respectively. The difference in their predicted mathematic scores was 33.4 points for all grades (P &lt;.05). Conclusion While there were significant deficits in academic performance for ELGANs compared to PT, LPT, and term infants, the deficit could be offset by higher SES and better-educated mothers. These favorable social factors were critical to a child’s academic achievement. The role of socioeconomic factors should be incorporated in discussions on outcome with families of preterm infants.","container-title":"PLOS ONE","DOI":"10.1371/journal.pone.0198083","issue":"5","journalAbbreviation":"PLOS ONE","note":"publisher: Public Library of Science","page":"e0198083","title":"The impact of prematurity and maternal socioeconomic status and education level on achievement-test scores up to 8th grade","volume":"13","author":[{"family":"ElHassan","given":"Nahed O."},{"family":"Bai","given":"Shasha"},{"family":"Gibson","given":"Neal"},{"family":"Holland","given":"Greg"},{"family":"Robbins","given":"James M."},{"family":"Kaiser","given":"Jeffrey R."}],"issued":{"date-parts":[["2018",5,3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42</w:t>
            </w:r>
            <w:r w:rsidRPr="003A61DC">
              <w:rPr>
                <w:sz w:val="20"/>
                <w:szCs w:val="20"/>
                <w:lang w:eastAsia="en-GB"/>
              </w:rPr>
              <w:fldChar w:fldCharType="end"/>
            </w:r>
          </w:p>
        </w:tc>
        <w:tc>
          <w:tcPr>
            <w:tcW w:w="490" w:type="pct"/>
            <w:noWrap/>
            <w:vAlign w:val="center"/>
          </w:tcPr>
          <w:p w14:paraId="565B4B25" w14:textId="559331E8"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075EBE5C" w14:textId="0AEE640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2E73B792" w14:textId="767F4237"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13" w:type="pct"/>
            <w:noWrap/>
            <w:vAlign w:val="center"/>
          </w:tcPr>
          <w:p w14:paraId="285629E4" w14:textId="0B1C3F9B"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5E7D3759" w14:textId="55C0C817"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428" w:type="pct"/>
            <w:vAlign w:val="center"/>
          </w:tcPr>
          <w:p w14:paraId="1F6D8484" w14:textId="5FC90FB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4781707A" w14:textId="3F6BE460"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04C14147" w14:textId="29250002"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323" w:type="pct"/>
            <w:noWrap/>
            <w:vAlign w:val="center"/>
          </w:tcPr>
          <w:p w14:paraId="5356F42A" w14:textId="0B7E0AFF"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52" w:type="pct"/>
            <w:noWrap/>
            <w:vAlign w:val="center"/>
          </w:tcPr>
          <w:p w14:paraId="793F6F78" w14:textId="7D7889F0"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9</w:t>
            </w:r>
          </w:p>
        </w:tc>
      </w:tr>
      <w:tr w:rsidR="009C39A1" w:rsidRPr="00CD1787" w14:paraId="5DD9EA98" w14:textId="77777777" w:rsidTr="00812566">
        <w:trPr>
          <w:trHeight w:val="66"/>
        </w:trPr>
        <w:tc>
          <w:tcPr>
            <w:tcW w:w="656" w:type="pct"/>
            <w:noWrap/>
            <w:vAlign w:val="bottom"/>
            <w:hideMark/>
          </w:tcPr>
          <w:p w14:paraId="68896D2E" w14:textId="3DAC03EF" w:rsidR="009C39A1" w:rsidRPr="000A4803" w:rsidRDefault="009C39A1" w:rsidP="009C39A1">
            <w:pPr>
              <w:jc w:val="center"/>
              <w:rPr>
                <w:rFonts w:eastAsia="Times New Roman" w:cstheme="minorHAnsi"/>
                <w:color w:val="000000"/>
                <w:sz w:val="16"/>
                <w:szCs w:val="16"/>
                <w:lang w:eastAsia="en-GB"/>
              </w:rPr>
            </w:pPr>
            <w:r w:rsidRPr="003A61DC">
              <w:rPr>
                <w:sz w:val="20"/>
                <w:szCs w:val="20"/>
                <w:lang w:eastAsia="en-GB"/>
              </w:rPr>
              <w:t xml:space="preserve">Lindström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tWmVAVYe","properties":{"formattedCitation":"\\super 43\\nosupersub{}","plainCitation":"43","noteIndex":0},"citationItems":[{"id":631,"uris":["http://zotero.org/users/3783685/items/8KLTNXPP",["http://zotero.org/users/3783685/items/8KLTNXPP"]],"itemData":{"id":631,"type":"article-journal","abstract":"OBJECTIVE: Previous studies have demonstrated an increased risk for attention-deficit/hyperactivity disorder (ADHD) in follow-up studies of preterm survivors from NICUs. In this study we analyzed the effect of moderate as well as extreme preterm birth on the risk for ADHD in school age, taking into account genetic, perinatal, and socioeconomic confounders.METHODS: Register study in a Swedish national cohort of 1 180 616 children born between 1987 and 2000, followed up for ADHD medication in 2006 at the age of 6 to 19 years. Logistic regression was used to test hypotheses. A within-mother-between-pregnancy design was used to estimate the importance of genetic confounding in a subpopulation of offspring (N = 34 334) of mothers who had given birth to preterm (≤34 weeks) as well as term infants.RESULTS: There was a stepwise increase in odds ratios for ADHD medication with increasing degree of immaturity at birth; from 2.1 (1.4–2.7) for 23 to 28 weeks' gestation, to 1.6 (1.4–1.7) for 29 to 32 weeks', 1.4 (1.2–1.7) for 33 to 34 weeks', 1.3 (1.1–1.4) for 35 to 36 weeks', and 1.1 (1.1–1.2) for 37 to 38 weeks' gestation compared with infants born at 39 to 41 weeks' gestation in the fully adjusted model. The odds ratios for the within-mother-between-pregnancy analysis were very similar. Low maternal education increased the effect of moderate, but not extreme, preterm birth on the risk for ADHD.CONCLUSION: Preterm and early term birth increases the risk of ADHD by degree of immaturity. This main effect is not explained by genetic, perinatal, or socioeconomic confounding, but socioeconomic context modifies the risk of ADHD in moderately preterm births.","container-title":"Pediatrics","DOI":"10.1542/peds.2010-1279","issue":"5","journalAbbreviation":"Pediatrics","page":"858","title":"Preterm Birth and Attention-Deficit/Hyperactivity Disorder in Schoolchildren","volume":"127","author":[{"family":"Lindström","given":"Karolina"},{"family":"Lindblad","given":"Frank"},{"family":"Hjern","given":"Anders"}],"issued":{"date-parts":[["2011",5,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43</w:t>
            </w:r>
            <w:r w:rsidRPr="003A61DC">
              <w:rPr>
                <w:sz w:val="20"/>
                <w:szCs w:val="20"/>
                <w:lang w:eastAsia="en-GB"/>
              </w:rPr>
              <w:fldChar w:fldCharType="end"/>
            </w:r>
          </w:p>
        </w:tc>
        <w:tc>
          <w:tcPr>
            <w:tcW w:w="490" w:type="pct"/>
            <w:noWrap/>
            <w:vAlign w:val="center"/>
          </w:tcPr>
          <w:p w14:paraId="7B2E7033" w14:textId="1450A9F6"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3F934359" w14:textId="7594F9E3"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397EB61A" w14:textId="6F436A28"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13" w:type="pct"/>
            <w:noWrap/>
            <w:vAlign w:val="center"/>
          </w:tcPr>
          <w:p w14:paraId="4D1CDB09" w14:textId="084C619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10B4193B" w14:textId="7547B3D7"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5AA50AB6" w14:textId="5ACB39D6"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414" w:type="pct"/>
            <w:vAlign w:val="center"/>
          </w:tcPr>
          <w:p w14:paraId="0898BB97" w14:textId="4176B4F6"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68389664" w14:textId="020922A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23" w:type="pct"/>
            <w:noWrap/>
            <w:vAlign w:val="center"/>
          </w:tcPr>
          <w:p w14:paraId="1F4197B4" w14:textId="33822520"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52" w:type="pct"/>
            <w:noWrap/>
            <w:vAlign w:val="center"/>
          </w:tcPr>
          <w:p w14:paraId="7EBAC30E" w14:textId="22D6FDAB"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8</w:t>
            </w:r>
          </w:p>
        </w:tc>
      </w:tr>
      <w:tr w:rsidR="009C39A1" w:rsidRPr="00CD1787" w14:paraId="15CA0824" w14:textId="77777777" w:rsidTr="00812566">
        <w:trPr>
          <w:trHeight w:val="66"/>
        </w:trPr>
        <w:tc>
          <w:tcPr>
            <w:tcW w:w="656" w:type="pct"/>
            <w:noWrap/>
            <w:vAlign w:val="bottom"/>
            <w:hideMark/>
          </w:tcPr>
          <w:p w14:paraId="0C09A276" w14:textId="5A7DFDA3" w:rsidR="009C39A1" w:rsidRPr="000A4803" w:rsidRDefault="009C39A1" w:rsidP="009C39A1">
            <w:pPr>
              <w:jc w:val="center"/>
              <w:rPr>
                <w:rFonts w:eastAsia="Times New Roman" w:cstheme="minorHAnsi"/>
                <w:color w:val="000000"/>
                <w:sz w:val="16"/>
                <w:szCs w:val="16"/>
                <w:lang w:eastAsia="en-GB"/>
              </w:rPr>
            </w:pPr>
            <w:r w:rsidRPr="003A61DC">
              <w:rPr>
                <w:sz w:val="20"/>
                <w:szCs w:val="20"/>
                <w:lang w:eastAsia="en-GB"/>
              </w:rPr>
              <w:t xml:space="preserve">Ene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kbBiub7j","properties":{"formattedCitation":"\\super 44\\nosupersub{}","plainCitation":"44","noteIndex":0},"citationItems":[{"id":639,"uris":["http://zotero.org/users/3783685/items/33NJPJXN",["http://zotero.org/users/3783685/items/33NJPJXN"]],"itemData":{"id":639,"type":"article-journal","abstract":"Successful acquisition of language is foundational for health and well-being across the life course and is patterned by medical and social determinants that operate in early life.To investigate the associations of neighborhood disadvantage, gestational age, and English as first language with speech, language, and communication concerns among children aged 27 to 30 months.This cohort study used birth data from the National Health Service maternity electronic medical record linked to the Child Health Surveillance Programme for preschool children. The cohort included 28 634 children in the United Kingdom (NHS Lothian, Scotland) born between January 2011 and December 2014 who were eligible for a health review at age 27 to 30 months between April 2013 and April 2016. Data analysis was conducted between January 2018 and February 2019.The associations of neighborhood deprivation (using the Scottish Index of Multiple Deprivation 2016 quintiles), gestational age, and whether English was the first language spoken in the home with preschool language function were investigated using mutually adjusted logistic regression models.Speech, language, and communication (SLC) concern ascertained at age 27 to 30 months.Records of 28 634 children (14 695 [51.3%] boys) with a mean (SD) age of 27.7 (2.2) months were matched. After excluding records with missing data, there were 26 341 records. The prevalence of SLC concern was 13.0% (3501 of 26 963 children with SLC data). In fully adjusted analyses, each 1-week increase in gestational age from 23 to 36 weeks was associated with an 8.8% decrease in the odds of a child having an SLC concern reported at 27 months (odds ratio, 0.92; 95% CI, 0.90-0.93). The odds of a child for whom English is not the first language of having SLC concern at age 27 to 30 months were 2.1-fold higher than those for a child whose first language is English (OR, 2.09; 95% CI, 1.66-2.64). The odds ratio for having an SLC concern among children living in the most deprived neighborhoods, compared with the least deprived neighborhoods, was 3.15 (95% CI, 2.79-3.56). The estimated probabilities for preterm children having an SLC concern were highest for those living in the most deprived areas.This study found that SLC concerns at age 27 to 30 months are common and independently associated with increasing levels of neighborhood deprivation and lower gestational age. Policies that reduce childhood deprivation could be associated with improved preschool language ability and potentially avoid propagation of disadvantage across the life course, including for children born preterm.","container-title":"JAMA Network Open","DOI":"10.1001/jamanetworkopen.2019.11027","ISSN":"2574-3805","issue":"9","journalAbbreviation":"JAMA Network Open","page":"e1911027-e1911027","title":"Associations of Socioeconomic Deprivation and Preterm Birth With Speech, Language, and Communication Concerns Among Children Aged 27 to 30 Months","volume":"2","author":[{"family":"Ene","given":"Daniela"},{"family":"Der","given":"Geoff"},{"family":"Fletcher-Watson","given":"Sue"},{"family":"O’Carroll","given":"Sinéad"},{"family":"MacKenzie","given":"Graham"},{"family":"Higgins","given":"Martin"},{"family":"Boardman","given":"James P."}],"issued":{"date-parts":[["2019",9,1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44</w:t>
            </w:r>
            <w:r w:rsidRPr="003A61DC">
              <w:rPr>
                <w:sz w:val="20"/>
                <w:szCs w:val="20"/>
                <w:lang w:eastAsia="en-GB"/>
              </w:rPr>
              <w:fldChar w:fldCharType="end"/>
            </w:r>
          </w:p>
        </w:tc>
        <w:tc>
          <w:tcPr>
            <w:tcW w:w="490" w:type="pct"/>
            <w:noWrap/>
            <w:vAlign w:val="center"/>
          </w:tcPr>
          <w:p w14:paraId="68AA4927" w14:textId="2CCE46B7"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67C55786" w14:textId="007B99CD"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7606D6A3" w14:textId="20C7ED3F"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13" w:type="pct"/>
            <w:noWrap/>
            <w:vAlign w:val="center"/>
          </w:tcPr>
          <w:p w14:paraId="7F65239F" w14:textId="30E53DF7"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716" w:type="pct"/>
            <w:noWrap/>
            <w:vAlign w:val="center"/>
          </w:tcPr>
          <w:p w14:paraId="418009C5" w14:textId="6586F4EC"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3E608E88" w14:textId="056EEF2C"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1948CC27" w14:textId="0BDA164C"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6803B45D" w14:textId="489614A3"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23" w:type="pct"/>
            <w:noWrap/>
            <w:vAlign w:val="center"/>
          </w:tcPr>
          <w:p w14:paraId="233F853E" w14:textId="40A27F7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352" w:type="pct"/>
            <w:noWrap/>
            <w:vAlign w:val="center"/>
          </w:tcPr>
          <w:p w14:paraId="074C50F2" w14:textId="34FFDDCE"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8</w:t>
            </w:r>
          </w:p>
        </w:tc>
      </w:tr>
      <w:tr w:rsidR="009C39A1" w:rsidRPr="00CD1787" w14:paraId="7927ECEB" w14:textId="77777777" w:rsidTr="00812566">
        <w:trPr>
          <w:trHeight w:val="66"/>
        </w:trPr>
        <w:tc>
          <w:tcPr>
            <w:tcW w:w="656" w:type="pct"/>
            <w:noWrap/>
            <w:vAlign w:val="bottom"/>
            <w:hideMark/>
          </w:tcPr>
          <w:p w14:paraId="02A717B6" w14:textId="575372AA" w:rsidR="009C39A1" w:rsidRPr="000A4803" w:rsidRDefault="009C39A1" w:rsidP="009C39A1">
            <w:pPr>
              <w:jc w:val="center"/>
              <w:rPr>
                <w:rFonts w:eastAsia="Times New Roman" w:cstheme="minorHAnsi"/>
                <w:color w:val="000000"/>
                <w:sz w:val="16"/>
                <w:szCs w:val="16"/>
                <w:lang w:eastAsia="en-GB"/>
              </w:rPr>
            </w:pPr>
            <w:r w:rsidRPr="003A61DC">
              <w:rPr>
                <w:sz w:val="20"/>
                <w:szCs w:val="20"/>
                <w:lang w:eastAsia="en-GB"/>
              </w:rPr>
              <w:t xml:space="preserve">de Laat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Qzp8wMKP","properties":{"formattedCitation":"\\super 45\\nosupersub{}","plainCitation":"45","noteIndex":0},"citationItems":[{"id":634,"uris":["http://zotero.org/users/3783685/items/IXY8XLMJ",["http://zotero.org/users/3783685/items/IXY8XLMJ"]],"itemData":{"id":634,"type":"article-journal","abstract":"This study aimed at analysing the association between socioeconomic status (SES) and psychosocial problems in preterm- and term-born children. Scores of mothers and teachers on the Strengths and Difficulties Questionnaire (SDQ) regarding 217 preterm-born children (&lt;37 weeks' gestation, mean 34 weeks) were compared with 4336 term-born children in the Amsterdam Born Children and their Development (ABCD) cohort at age 5-6 years. Associations between SDQ scores and SES (maternal education and perceived income adequacy) were examined with multivariate linear regression analysis. The mean mother-reported total difficulties score was significantly higher for preterm children (6.1 ± 4.7) than for term children (5.2 ± 4.1). After covariate adjustment, this difference was 0.5 (95 % CI 0.0-1.0). For preterm children 16.1 % of the mothers reported psychosocial problems compared with 10.1 % for term children. Lower maternal education and lower income adequacy were significantly related to higher SDQ scores of mothers and teachers. Differences in mothers' SDQ score between preterm and term children were larger in the high-education (Δ0.9, 95 % CI 0.2-1.5) and high-income group (Δ0.9, 95 % CI 0.3-1.6). No significant differences were found between preterm and term children in the SDQ scores reported by teachers. Low level of maternal education and inadequate income showed a much stronger association with psychosocial problems than preterm birth. No combined effect of low SES and preterm birth was found. This study corroborates the evidence for the strength of the disadvantageous effects of low SES on early psychosocial development.","archive":"PubMed","archive_location":"26564020","container-title":"European child &amp; adolescent psychiatry","DOI":"10.1007/s00787-015-0791-4","ISSN":"1435-165X","issue":"7","journalAbbreviation":"Eur Child Adolesc Psychiatry","language":"eng","note":"edition: 2015/11/12\npublisher: Springer Berlin Heidelberg","page":"757-767","title":"Effect of socioeconomic status on psychosocial problems in 5- to 6-year-old preterm- and term-born children: the ABCD study","volume":"25","author":[{"family":"Laat","given":"Sanne A A","non-dropping-particle":"de"},{"family":"Essink-Bot","given":"Marie-Louise"},{"family":"Wassenaer-Leemhuis","given":"Aleid G","non-dropping-particle":"van"},{"family":"Vrijkotte","given":"Tanja G"}],"issued":{"date-parts":[["2016",7]]}}}],"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45</w:t>
            </w:r>
            <w:r w:rsidRPr="003A61DC">
              <w:rPr>
                <w:sz w:val="20"/>
                <w:szCs w:val="20"/>
                <w:lang w:eastAsia="en-GB"/>
              </w:rPr>
              <w:fldChar w:fldCharType="end"/>
            </w:r>
          </w:p>
        </w:tc>
        <w:tc>
          <w:tcPr>
            <w:tcW w:w="490" w:type="pct"/>
            <w:noWrap/>
            <w:vAlign w:val="center"/>
          </w:tcPr>
          <w:p w14:paraId="5F45514B" w14:textId="56ECF3D0"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529" w:type="pct"/>
            <w:noWrap/>
            <w:vAlign w:val="center"/>
          </w:tcPr>
          <w:p w14:paraId="014CA296" w14:textId="5B525372"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428" w:type="pct"/>
            <w:noWrap/>
            <w:vAlign w:val="center"/>
          </w:tcPr>
          <w:p w14:paraId="06C38A9B" w14:textId="005810F0"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13" w:type="pct"/>
            <w:noWrap/>
            <w:vAlign w:val="center"/>
          </w:tcPr>
          <w:p w14:paraId="16A9200C" w14:textId="4D8E7677"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79B05F9B" w14:textId="6D63A4AC"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vAlign w:val="center"/>
          </w:tcPr>
          <w:p w14:paraId="00C939C7" w14:textId="22B142DD"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42BA3C0B" w14:textId="055ECCD0"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7E50B890" w14:textId="20E407B4"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323" w:type="pct"/>
            <w:noWrap/>
            <w:vAlign w:val="center"/>
          </w:tcPr>
          <w:p w14:paraId="24BBA2E5" w14:textId="67084A72"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52" w:type="pct"/>
            <w:noWrap/>
            <w:vAlign w:val="center"/>
          </w:tcPr>
          <w:p w14:paraId="327CCF42" w14:textId="441CF13F"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8</w:t>
            </w:r>
          </w:p>
        </w:tc>
      </w:tr>
      <w:tr w:rsidR="009C39A1" w:rsidRPr="00CD1787" w14:paraId="3D2E1B88" w14:textId="77777777" w:rsidTr="00812566">
        <w:trPr>
          <w:trHeight w:val="66"/>
        </w:trPr>
        <w:tc>
          <w:tcPr>
            <w:tcW w:w="656" w:type="pct"/>
            <w:noWrap/>
            <w:vAlign w:val="bottom"/>
            <w:hideMark/>
          </w:tcPr>
          <w:p w14:paraId="0BB8DA53" w14:textId="66043ABB" w:rsidR="009C39A1" w:rsidRPr="000A4803" w:rsidRDefault="009C39A1" w:rsidP="009C39A1">
            <w:pPr>
              <w:jc w:val="center"/>
              <w:rPr>
                <w:rFonts w:eastAsia="Times New Roman" w:cstheme="minorHAnsi"/>
                <w:color w:val="000000"/>
                <w:sz w:val="16"/>
                <w:szCs w:val="16"/>
                <w:lang w:eastAsia="en-GB"/>
              </w:rPr>
            </w:pPr>
            <w:r w:rsidRPr="003A61DC">
              <w:rPr>
                <w:sz w:val="20"/>
                <w:szCs w:val="20"/>
                <w:lang w:eastAsia="en-GB"/>
              </w:rPr>
              <w:t xml:space="preserve">Doyle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vC99tlkO","properties":{"formattedCitation":"\\super 46\\nosupersub{}","plainCitation":"46","noteIndex":0},"citationItems":[{"id":637,"uris":["http://zotero.org/users/3783685/items/PNGIGWNF",["http://zotero.org/users/3783685/items/PNGIGWNF"]],"itemData":{"id":637,"type":"article-journal","abstract":"BACKGROUND AND OBJECTIVES: The importance of biological versus social influences on long-term outcomes of extremely preterm children is debatable. The goal of this study was to determine the relative contributions of biological and social exposures to outcomes into adolescence in extremely preterm survivors, hypothesizing that biological exposures would be more important early, but social exposures would dominate later.METHODS: The study included 298 consecutive survivors born at &amp;lt;28 weeks’ gestation or weighing &amp;lt;1000 g in Victoria, Australia (during 1991–1992), and 262 normal birth weight (&amp;gt;2499 g) control subjects who were used to standardize outcomes for the preterm group. Cognitive ability was assessed at 2, 5, 8, and 18 years of age. Academic achievement was assessed at 8 and 18 years of age.RESULTS: The differences between the preterm and control groups for cognitive and academic scores remained relatively constant over time. The biological variables most associated with worse outcomes within the extremely preterm group were intraventricular hemorrhage and postnatal corticosteroid therapy. Of the social variables, being reared in a multilingual household was disadvantageous early, with social class and maternal education becoming more important for later outcomes. The strength of the biological associations mostly equaled or exceeded those of social exposures, even in late adolescence.CONCLUSIONS: Contrary to expectations, several perinatal biological exposures had large and persistent adverse associations with cognitive and academic outcomes among extremely preterm survivors. As expected, some social variables assumed increasing importance in later years but mostly did not diminish or exceed the important biological associations.","container-title":"Pediatrics","DOI":"10.1542/peds.2015-2006","issue":"6","journalAbbreviation":"Pediatrics","page":"e1513","title":"Biological and Social Influences on Outcomes of Extreme-Preterm/Low-Birth Weight Adolescents","volume":"136","author":[{"family":"Doyle","given":"Lex W."},{"family":"Cheong","given":"Jeanie L.Y."},{"family":"Burnett","given":"Alice"},{"family":"Roberts","given":"Gehan"},{"family":"Lee","given":"Katherine J."},{"family":"Anderson","given":"Peter J."}],"issued":{"date-parts":[["2015",12,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46</w:t>
            </w:r>
            <w:r w:rsidRPr="003A61DC">
              <w:rPr>
                <w:sz w:val="20"/>
                <w:szCs w:val="20"/>
                <w:lang w:eastAsia="en-GB"/>
              </w:rPr>
              <w:fldChar w:fldCharType="end"/>
            </w:r>
          </w:p>
        </w:tc>
        <w:tc>
          <w:tcPr>
            <w:tcW w:w="490" w:type="pct"/>
            <w:noWrap/>
            <w:vAlign w:val="center"/>
          </w:tcPr>
          <w:p w14:paraId="4D9C6BCE" w14:textId="255FE51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04E0ACE2" w14:textId="6AE37538"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2A03035D" w14:textId="3314E074" w:rsidR="009C39A1" w:rsidRPr="000A4803" w:rsidRDefault="009C39A1" w:rsidP="009C39A1">
            <w:pPr>
              <w:jc w:val="center"/>
              <w:rPr>
                <w:rFonts w:eastAsia="Times New Roman" w:cstheme="minorHAnsi"/>
                <w:sz w:val="16"/>
                <w:szCs w:val="16"/>
                <w:lang w:eastAsia="en-GB"/>
              </w:rPr>
            </w:pPr>
            <w:r w:rsidRPr="000A4803">
              <w:rPr>
                <w:rFonts w:cstheme="minorHAnsi"/>
                <w:color w:val="000000"/>
              </w:rPr>
              <w:t>0</w:t>
            </w:r>
          </w:p>
        </w:tc>
        <w:tc>
          <w:tcPr>
            <w:tcW w:w="313" w:type="pct"/>
            <w:noWrap/>
            <w:vAlign w:val="center"/>
          </w:tcPr>
          <w:p w14:paraId="50A4D370" w14:textId="42F38667"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22BC0062" w14:textId="1377E31B"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428" w:type="pct"/>
            <w:vAlign w:val="center"/>
          </w:tcPr>
          <w:p w14:paraId="3C183628" w14:textId="7950336F"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07E26930" w14:textId="14D2251C"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21676999" w14:textId="5CE65958"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23" w:type="pct"/>
            <w:noWrap/>
            <w:vAlign w:val="center"/>
          </w:tcPr>
          <w:p w14:paraId="2E011811" w14:textId="0BFE6B53"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52" w:type="pct"/>
            <w:noWrap/>
            <w:vAlign w:val="center"/>
          </w:tcPr>
          <w:p w14:paraId="0BC26F22" w14:textId="3A680746"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7</w:t>
            </w:r>
          </w:p>
        </w:tc>
      </w:tr>
      <w:tr w:rsidR="009C39A1" w:rsidRPr="00CD1787" w14:paraId="5850DCFD" w14:textId="77777777" w:rsidTr="00812566">
        <w:trPr>
          <w:trHeight w:val="66"/>
        </w:trPr>
        <w:tc>
          <w:tcPr>
            <w:tcW w:w="656" w:type="pct"/>
            <w:noWrap/>
            <w:vAlign w:val="bottom"/>
            <w:hideMark/>
          </w:tcPr>
          <w:p w14:paraId="2CE30261" w14:textId="0943BEF7" w:rsidR="009C39A1" w:rsidRPr="000A4803" w:rsidRDefault="009C39A1" w:rsidP="009C39A1">
            <w:pPr>
              <w:jc w:val="center"/>
              <w:rPr>
                <w:rFonts w:eastAsia="Times New Roman" w:cstheme="minorHAnsi"/>
                <w:color w:val="000000"/>
                <w:sz w:val="16"/>
                <w:szCs w:val="16"/>
                <w:lang w:eastAsia="en-GB"/>
              </w:rPr>
            </w:pPr>
            <w:r w:rsidRPr="003A61DC">
              <w:rPr>
                <w:sz w:val="20"/>
                <w:szCs w:val="20"/>
                <w:lang w:eastAsia="en-GB"/>
              </w:rPr>
              <w:t xml:space="preserve">Peacock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Pw46VNFW","properties":{"formattedCitation":"\\super 47\\nosupersub{}","plainCitation":"47","noteIndex":0},"citationItems":[{"id":635,"uris":["http://zotero.org/users/3783685/items/KVP5XF8R",["http://zotero.org/users/3783685/items/KVP5XF8R"]],"itemData":{"id":635,"type":"article-journal","abstract":"Aim To investigate whether infants born late-preterm have poorer school attainment compared to those born at term. Methods This study used data from the Avon Longitudinal Study of Parents and Children. Key stage one (KS1) school assessment results were obtained from local education authorities. Logistic regression models were used to investigate the effect of gestation, that is, late-preterm (32–36 weeks) versus term (37–41 weeks), on success in KS1 teacher assessments. Regression models were adjusted for potential confounders, including maternal education and markers of socioeconomic status. Results There were 12 089 term infants and 734 late-preterm infants. 71% of late-preterm children were successful in KS1 assessments compared to 79% of those born at term (OR 0.64 (95% CI 0.53 to 0.78); p&amp;lt;0.001). This difference persisted on adjusting for potential confounders (OR 0.74 (95% CI 0.59 to 0.92); p=0.007). Conclusions Children born late-preterm are less likely to be successful in early school assessments than those born at term. This group of vulnerable children warrants closer surveillance for early identification of potential educational failure.","container-title":"Archives of Disease in Childhood","DOI":"10.1136/adc.2011.300925","issue":"2","journalAbbreviation":"Arch Dis Child","page":"118","title":"Early school attainment in late-preterm infants","volume":"97","author":[{"family":"Peacock","given":"Philip J"},{"family":"Henderson","given":"John"},{"family":"Odd","given":"David"},{"family":"Emond","given":"Alan"}],"issued":{"date-parts":[["2012",2,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47</w:t>
            </w:r>
            <w:r w:rsidRPr="003A61DC">
              <w:rPr>
                <w:sz w:val="20"/>
                <w:szCs w:val="20"/>
                <w:lang w:eastAsia="en-GB"/>
              </w:rPr>
              <w:fldChar w:fldCharType="end"/>
            </w:r>
          </w:p>
        </w:tc>
        <w:tc>
          <w:tcPr>
            <w:tcW w:w="490" w:type="pct"/>
            <w:noWrap/>
            <w:vAlign w:val="center"/>
          </w:tcPr>
          <w:p w14:paraId="1BDF1224" w14:textId="43EBE424"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529" w:type="pct"/>
            <w:noWrap/>
            <w:vAlign w:val="center"/>
          </w:tcPr>
          <w:p w14:paraId="57C7ACD1" w14:textId="4B9C1F8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28" w:type="pct"/>
            <w:noWrap/>
            <w:vAlign w:val="center"/>
          </w:tcPr>
          <w:p w14:paraId="6AF34426" w14:textId="3F717D5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13" w:type="pct"/>
            <w:noWrap/>
            <w:vAlign w:val="center"/>
          </w:tcPr>
          <w:p w14:paraId="118A682F" w14:textId="7FE16403"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52D4CA1B" w14:textId="04C6D442"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428" w:type="pct"/>
            <w:vAlign w:val="center"/>
          </w:tcPr>
          <w:p w14:paraId="137FD3B6" w14:textId="5AC9A38B"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29E99FC5" w14:textId="0493F4D9"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51" w:type="pct"/>
            <w:noWrap/>
            <w:vAlign w:val="center"/>
          </w:tcPr>
          <w:p w14:paraId="485A5103" w14:textId="3B24EB25"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23" w:type="pct"/>
            <w:noWrap/>
            <w:vAlign w:val="center"/>
          </w:tcPr>
          <w:p w14:paraId="56D8108B" w14:textId="125DBAC5"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52" w:type="pct"/>
            <w:noWrap/>
            <w:vAlign w:val="center"/>
          </w:tcPr>
          <w:p w14:paraId="1925C059" w14:textId="30D2C041"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6</w:t>
            </w:r>
          </w:p>
        </w:tc>
      </w:tr>
      <w:tr w:rsidR="009C39A1" w:rsidRPr="00CD1787" w14:paraId="40D71428" w14:textId="77777777" w:rsidTr="00812566">
        <w:trPr>
          <w:trHeight w:val="70"/>
        </w:trPr>
        <w:tc>
          <w:tcPr>
            <w:tcW w:w="656" w:type="pct"/>
            <w:noWrap/>
            <w:vAlign w:val="bottom"/>
            <w:hideMark/>
          </w:tcPr>
          <w:p w14:paraId="313ABAC4" w14:textId="6A9BD6B7" w:rsidR="009C39A1" w:rsidRPr="000A4803" w:rsidRDefault="009C39A1" w:rsidP="009C39A1">
            <w:pPr>
              <w:jc w:val="center"/>
              <w:rPr>
                <w:rFonts w:eastAsia="Times New Roman" w:cstheme="minorHAnsi"/>
                <w:color w:val="000000"/>
                <w:sz w:val="16"/>
                <w:szCs w:val="16"/>
                <w:lang w:eastAsia="en-GB"/>
              </w:rPr>
            </w:pPr>
            <w:proofErr w:type="spellStart"/>
            <w:r w:rsidRPr="003A61DC">
              <w:rPr>
                <w:sz w:val="20"/>
                <w:szCs w:val="20"/>
                <w:lang w:eastAsia="en-GB"/>
              </w:rPr>
              <w:t>Dall'Oglio</w:t>
            </w:r>
            <w:proofErr w:type="spellEnd"/>
            <w:r w:rsidRPr="003A61DC">
              <w:rPr>
                <w:sz w:val="20"/>
                <w:szCs w:val="20"/>
                <w:lang w:eastAsia="en-GB"/>
              </w:rPr>
              <w:t xml:space="preserve"> </w:t>
            </w:r>
            <w:r w:rsidRPr="003A61DC">
              <w:rPr>
                <w:i/>
                <w:iCs/>
                <w:sz w:val="20"/>
                <w:szCs w:val="20"/>
                <w:lang w:eastAsia="en-GB"/>
              </w:rPr>
              <w:t>et al</w:t>
            </w:r>
            <w:r w:rsidRPr="003A61DC">
              <w:rPr>
                <w:sz w:val="20"/>
                <w:szCs w:val="20"/>
                <w:lang w:eastAsia="en-GB"/>
              </w:rPr>
              <w:t>.</w:t>
            </w:r>
            <w:r w:rsidRPr="003A61DC">
              <w:rPr>
                <w:sz w:val="20"/>
                <w:szCs w:val="20"/>
                <w:lang w:eastAsia="en-GB"/>
              </w:rPr>
              <w:fldChar w:fldCharType="begin"/>
            </w:r>
            <w:r>
              <w:rPr>
                <w:sz w:val="20"/>
                <w:szCs w:val="20"/>
                <w:lang w:eastAsia="en-GB"/>
              </w:rPr>
              <w:instrText xml:space="preserve"> ADDIN ZOTERO_ITEM CSL_CITATION {"citationID":"01c0IbTd","properties":{"formattedCitation":"\\super 48\\nosupersub{}","plainCitation":"48","noteIndex":0},"citationItems":[{"id":638,"uris":["http://zotero.org/users/3783685/items/FHRIT59H",["http://zotero.org/users/3783685/items/FHRIT59H"]],"itemData":{"id":638,"type":"article-journal","abstract":"Aim? The aim of this study was to determine neuropsychological performance (possibly predictive of academic difficulties) and its relationship with cognitive development and maternal education in healthy preterm children of preschool age and age-matched comparison children born at term. Method? A total of 35 infants who were born at less than 33?weeks? gestational age and who were free from major neurosensory disability (16 males, 19 females; mean gestational age 29.4wk, SD 2.2wk; mean birthweight 1257g, SD 327g) and 50 term-born comparison children (25 males, 25 females; mean birthweight 3459g, SD 585g) were assessed at 4?years of age. Cognition was measured using the Griffiths Mental Development scales while neuropsychological abilities (language, short-term memory, visual?motor and constructive spatial abilities, and visual processing) were assessed using standardized tests. Multivariable regression analysis was used to explore the effects of preterm birth and sociodemographic factors on cognition, and to adjust neuropsychological scores for cognitive level and maternal education. Results? The mean total Griffiths score was significantly lower in preterm than in term children (97.4 vs 103.4; p&lt;0.001). Factors associated with higher Griffiths score were maternal university education (?=6.2; 95% confidence interval [CI] 0.7?11.7) and having older siblings or a twin (?=4.0; 95% CI 0.5?7.6). At neuropsychological assessment, preterm children scored significantly lower than term comparison children in all tests except lexical production (Boston Naming Test) and visual-processing accuracy. After adjustment for cognitive level and maternal education, differences remained statistically significant for verbal fluency (p&lt;0.05) and comprehension, short-term memory, and spatial abilities (p&lt;0.01). Interpretation? Neuropsychological follow-up is also recommended for healthy very preterm children to identify strengths and challenges before school entry, and to plan interventions aimed at maximizing academic success.","container-title":"Developmental Medicine &amp; Child Neurology","DOI":"10.1111/j.1469-8749.2010.03730.x","ISSN":"0012-1622","issue":"10","journalAbbreviation":"Developmental Medicine &amp; Child Neurology","note":"publisher: John Wiley &amp; Sons, Ltd","page":"955-961","title":"Do healthy preterm children need neuropsychological follow-up? Preschool outcomes compared with term peers","volume":"52","author":[{"family":"Dall'Oglio","given":"A"},{"family":"Rossiello","given":"B"},{"family":"Coletti","given":"M"},{"family":"Bultrini","given":"M"},{"family":"De Marchis","given":"C"},{"family":"Ravà","given":"L"},{"family":"Caselli","given":"C"},{"family":"Paris","given":"S"},{"family":"Cuttini","given":"M"}],"issued":{"date-parts":[["2010",10,1]]}}}],"schema":"https://github.com/citation-style-language/schema/raw/master/csl-citation.json"} </w:instrText>
            </w:r>
            <w:r w:rsidRPr="003A61DC">
              <w:rPr>
                <w:sz w:val="20"/>
                <w:szCs w:val="20"/>
                <w:lang w:eastAsia="en-GB"/>
              </w:rPr>
              <w:fldChar w:fldCharType="separate"/>
            </w:r>
            <w:r w:rsidRPr="000F5036">
              <w:rPr>
                <w:rFonts w:ascii="Calibri" w:hAnsi="Calibri" w:cs="Calibri"/>
                <w:sz w:val="20"/>
                <w:vertAlign w:val="superscript"/>
              </w:rPr>
              <w:t>48</w:t>
            </w:r>
            <w:r w:rsidRPr="003A61DC">
              <w:rPr>
                <w:sz w:val="20"/>
                <w:szCs w:val="20"/>
                <w:lang w:eastAsia="en-GB"/>
              </w:rPr>
              <w:fldChar w:fldCharType="end"/>
            </w:r>
          </w:p>
        </w:tc>
        <w:tc>
          <w:tcPr>
            <w:tcW w:w="490" w:type="pct"/>
            <w:noWrap/>
            <w:vAlign w:val="center"/>
          </w:tcPr>
          <w:p w14:paraId="351BB769" w14:textId="2026494B"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529" w:type="pct"/>
            <w:noWrap/>
            <w:vAlign w:val="center"/>
          </w:tcPr>
          <w:p w14:paraId="0358188E" w14:textId="77D68741" w:rsidR="009C39A1" w:rsidRPr="000A4803" w:rsidRDefault="009C39A1" w:rsidP="009C39A1">
            <w:pPr>
              <w:jc w:val="center"/>
              <w:rPr>
                <w:rFonts w:eastAsia="Times New Roman" w:cstheme="minorHAnsi"/>
                <w:sz w:val="16"/>
                <w:szCs w:val="16"/>
                <w:lang w:eastAsia="en-GB"/>
              </w:rPr>
            </w:pPr>
            <w:r w:rsidRPr="000A4803">
              <w:rPr>
                <w:rFonts w:cstheme="minorHAnsi"/>
                <w:color w:val="000000"/>
              </w:rPr>
              <w:t>1</w:t>
            </w:r>
          </w:p>
        </w:tc>
        <w:tc>
          <w:tcPr>
            <w:tcW w:w="428" w:type="pct"/>
            <w:noWrap/>
            <w:vAlign w:val="center"/>
          </w:tcPr>
          <w:p w14:paraId="50FA1500" w14:textId="7C0FAD9D"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13" w:type="pct"/>
            <w:noWrap/>
            <w:vAlign w:val="center"/>
          </w:tcPr>
          <w:p w14:paraId="250488B4" w14:textId="00845A8C"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2</w:t>
            </w:r>
          </w:p>
        </w:tc>
        <w:tc>
          <w:tcPr>
            <w:tcW w:w="716" w:type="pct"/>
            <w:noWrap/>
            <w:vAlign w:val="center"/>
          </w:tcPr>
          <w:p w14:paraId="5F04BC7D" w14:textId="70925FBC"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428" w:type="pct"/>
            <w:vAlign w:val="center"/>
          </w:tcPr>
          <w:p w14:paraId="46354F6C" w14:textId="3A6F95F3"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414" w:type="pct"/>
            <w:vAlign w:val="center"/>
          </w:tcPr>
          <w:p w14:paraId="0634AC58" w14:textId="65D86ACF"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51" w:type="pct"/>
            <w:noWrap/>
            <w:vAlign w:val="center"/>
          </w:tcPr>
          <w:p w14:paraId="53BFEBBD" w14:textId="3A8677BE"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1</w:t>
            </w:r>
          </w:p>
        </w:tc>
        <w:tc>
          <w:tcPr>
            <w:tcW w:w="323" w:type="pct"/>
            <w:noWrap/>
            <w:vAlign w:val="center"/>
          </w:tcPr>
          <w:p w14:paraId="5E0A90D1" w14:textId="53AC871E"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0</w:t>
            </w:r>
          </w:p>
        </w:tc>
        <w:tc>
          <w:tcPr>
            <w:tcW w:w="352" w:type="pct"/>
            <w:noWrap/>
            <w:vAlign w:val="center"/>
          </w:tcPr>
          <w:p w14:paraId="1B91BB9C" w14:textId="1CC87499" w:rsidR="009C39A1" w:rsidRPr="000A4803" w:rsidRDefault="009C39A1" w:rsidP="009C39A1">
            <w:pPr>
              <w:jc w:val="center"/>
              <w:rPr>
                <w:rFonts w:eastAsia="Times New Roman" w:cstheme="minorHAnsi"/>
                <w:color w:val="000000"/>
                <w:sz w:val="16"/>
                <w:szCs w:val="16"/>
                <w:lang w:eastAsia="en-GB"/>
              </w:rPr>
            </w:pPr>
            <w:r w:rsidRPr="000A4803">
              <w:rPr>
                <w:rFonts w:cstheme="minorHAnsi"/>
                <w:color w:val="000000"/>
              </w:rPr>
              <w:t>6</w:t>
            </w:r>
          </w:p>
        </w:tc>
      </w:tr>
    </w:tbl>
    <w:p w14:paraId="64BCF6E1" w14:textId="77777777" w:rsidR="008E3A3C" w:rsidRDefault="008E3A3C"/>
    <w:sectPr w:rsidR="008E3A3C" w:rsidSect="009D0389">
      <w:pgSz w:w="16838" w:h="11906" w:orient="landscape"/>
      <w:pgMar w:top="1440" w:right="1440" w:bottom="156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E10"/>
    <w:rsid w:val="000A4803"/>
    <w:rsid w:val="00130D97"/>
    <w:rsid w:val="0022454D"/>
    <w:rsid w:val="0026231D"/>
    <w:rsid w:val="0043664B"/>
    <w:rsid w:val="006748D8"/>
    <w:rsid w:val="006B589C"/>
    <w:rsid w:val="00812566"/>
    <w:rsid w:val="008A5834"/>
    <w:rsid w:val="008E3A3C"/>
    <w:rsid w:val="009C39A1"/>
    <w:rsid w:val="00C07E59"/>
    <w:rsid w:val="00C67BBA"/>
    <w:rsid w:val="00EA6943"/>
    <w:rsid w:val="00EF1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46085"/>
  <w15:chartTrackingRefBased/>
  <w15:docId w15:val="{FCCB1B37-32EF-4AAE-A802-0E97EE357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E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6351255">
      <w:bodyDiv w:val="1"/>
      <w:marLeft w:val="0"/>
      <w:marRight w:val="0"/>
      <w:marTop w:val="0"/>
      <w:marBottom w:val="0"/>
      <w:divBdr>
        <w:top w:val="none" w:sz="0" w:space="0" w:color="auto"/>
        <w:left w:val="none" w:sz="0" w:space="0" w:color="auto"/>
        <w:bottom w:val="none" w:sz="0" w:space="0" w:color="auto"/>
        <w:right w:val="none" w:sz="0" w:space="0" w:color="auto"/>
      </w:divBdr>
    </w:div>
    <w:div w:id="1098911030">
      <w:bodyDiv w:val="1"/>
      <w:marLeft w:val="0"/>
      <w:marRight w:val="0"/>
      <w:marTop w:val="0"/>
      <w:marBottom w:val="0"/>
      <w:divBdr>
        <w:top w:val="none" w:sz="0" w:space="0" w:color="auto"/>
        <w:left w:val="none" w:sz="0" w:space="0" w:color="auto"/>
        <w:bottom w:val="none" w:sz="0" w:space="0" w:color="auto"/>
        <w:right w:val="none" w:sz="0" w:space="0" w:color="auto"/>
      </w:divBdr>
    </w:div>
    <w:div w:id="1893034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7486</Words>
  <Characters>42672</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Hale, Philip</dc:creator>
  <cp:keywords/>
  <dc:description/>
  <cp:lastModifiedBy>McHale, Philip</cp:lastModifiedBy>
  <cp:revision>5</cp:revision>
  <dcterms:created xsi:type="dcterms:W3CDTF">2023-12-04T13:57:00Z</dcterms:created>
  <dcterms:modified xsi:type="dcterms:W3CDTF">2024-10-30T15:48:00Z</dcterms:modified>
</cp:coreProperties>
</file>